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AB88D0" w14:textId="77777777" w:rsidR="00194C6F" w:rsidRPr="00CF7551" w:rsidRDefault="00194C6F" w:rsidP="00194C6F">
      <w:pPr>
        <w:rPr>
          <w:rFonts w:ascii="Times New Roman" w:eastAsia="Times New Roman" w:hAnsi="Times New Roman" w:cs="Times New Roman"/>
          <w:lang w:val="en-US"/>
        </w:rPr>
      </w:pPr>
    </w:p>
    <w:p w14:paraId="56AC635C" w14:textId="77777777" w:rsidR="00194C6F" w:rsidRPr="00CF7551" w:rsidRDefault="00194C6F" w:rsidP="00194C6F">
      <w:pPr>
        <w:rPr>
          <w:rFonts w:ascii="Times New Roman" w:eastAsia="Times New Roman" w:hAnsi="Times New Roman" w:cs="Times New Roman"/>
          <w:lang w:val="en-US"/>
        </w:rPr>
      </w:pPr>
      <w:r w:rsidRPr="00CF7551">
        <w:rPr>
          <w:rFonts w:ascii="Times New Roman" w:eastAsia="Times New Roman" w:hAnsi="Times New Roman" w:cs="Times New Roman"/>
          <w:b/>
          <w:bCs/>
          <w:lang w:val="en-US"/>
        </w:rPr>
        <w:t>Table 1.</w:t>
      </w:r>
      <w:r w:rsidRPr="00CF7551">
        <w:rPr>
          <w:rFonts w:ascii="Times New Roman" w:eastAsia="Times New Roman" w:hAnsi="Times New Roman" w:cs="Times New Roman"/>
          <w:lang w:val="en-US"/>
        </w:rPr>
        <w:t xml:space="preserve"> Social Media Systematic Review Search Ter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2762"/>
      </w:tblGrid>
      <w:tr w:rsidR="00194C6F" w:rsidRPr="00CF7551" w14:paraId="58CFDBE6" w14:textId="77777777" w:rsidTr="00D46450">
        <w:trPr>
          <w:trHeight w:val="553"/>
        </w:trPr>
        <w:tc>
          <w:tcPr>
            <w:tcW w:w="323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E6CAB6C" w14:textId="77777777" w:rsidR="00194C6F" w:rsidRPr="00CF7551" w:rsidRDefault="00194C6F" w:rsidP="00D4645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7551">
              <w:rPr>
                <w:rFonts w:ascii="Times New Roman" w:eastAsia="Times New Roman" w:hAnsi="Times New Roman" w:cs="Times New Roman"/>
                <w:b/>
                <w:bCs/>
              </w:rPr>
              <w:t>Social Media (1)</w:t>
            </w:r>
          </w:p>
        </w:tc>
        <w:tc>
          <w:tcPr>
            <w:tcW w:w="32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9F91066" w14:textId="77777777" w:rsidR="00194C6F" w:rsidRPr="00CF7551" w:rsidRDefault="00194C6F" w:rsidP="00D4645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7551">
              <w:rPr>
                <w:rFonts w:ascii="Times New Roman" w:eastAsia="Times New Roman" w:hAnsi="Times New Roman" w:cs="Times New Roman"/>
                <w:b/>
                <w:bCs/>
              </w:rPr>
              <w:t>Physical Activity (2)</w:t>
            </w:r>
          </w:p>
        </w:tc>
        <w:tc>
          <w:tcPr>
            <w:tcW w:w="32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2F6DB72" w14:textId="77777777" w:rsidR="00194C6F" w:rsidRPr="00CF7551" w:rsidRDefault="00194C6F" w:rsidP="00D4645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7551">
              <w:rPr>
                <w:rFonts w:ascii="Times New Roman" w:eastAsia="Times New Roman" w:hAnsi="Times New Roman" w:cs="Times New Roman"/>
                <w:b/>
                <w:bCs/>
              </w:rPr>
              <w:t>Diet/Nutrition (3)</w:t>
            </w:r>
          </w:p>
        </w:tc>
        <w:tc>
          <w:tcPr>
            <w:tcW w:w="2762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534D5557" w14:textId="77777777" w:rsidR="00194C6F" w:rsidRPr="00CF7551" w:rsidRDefault="00194C6F" w:rsidP="00D4645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7551">
              <w:rPr>
                <w:rFonts w:ascii="Times New Roman" w:eastAsia="Times New Roman" w:hAnsi="Times New Roman" w:cs="Times New Roman"/>
                <w:b/>
                <w:bCs/>
              </w:rPr>
              <w:t>Age Groups (4)</w:t>
            </w:r>
          </w:p>
        </w:tc>
      </w:tr>
      <w:tr w:rsidR="007D2EBB" w:rsidRPr="00CF7551" w14:paraId="6B380308" w14:textId="77777777" w:rsidTr="00D46450">
        <w:tc>
          <w:tcPr>
            <w:tcW w:w="3237" w:type="dxa"/>
            <w:tcBorders>
              <w:top w:val="single" w:sz="12" w:space="0" w:color="auto"/>
              <w:left w:val="nil"/>
            </w:tcBorders>
            <w:vAlign w:val="center"/>
          </w:tcPr>
          <w:p w14:paraId="1B4478B3" w14:textId="70ED7BD8" w:rsidR="007D2EBB" w:rsidRPr="00CF7551" w:rsidRDefault="007D2EBB" w:rsidP="007D2EBB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>“Social Media”</w:t>
            </w:r>
          </w:p>
        </w:tc>
        <w:tc>
          <w:tcPr>
            <w:tcW w:w="3237" w:type="dxa"/>
            <w:tcBorders>
              <w:top w:val="single" w:sz="12" w:space="0" w:color="auto"/>
            </w:tcBorders>
            <w:vAlign w:val="center"/>
          </w:tcPr>
          <w:p w14:paraId="2CD726F9" w14:textId="41364D03" w:rsidR="007D2EBB" w:rsidRPr="00CF7551" w:rsidRDefault="007D2EBB" w:rsidP="007D2EBB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 xml:space="preserve">“Physical </w:t>
            </w:r>
            <w:r w:rsidR="00CA4B74" w:rsidRPr="00CF7551">
              <w:rPr>
                <w:rFonts w:ascii="Times New Roman" w:eastAsia="Times New Roman" w:hAnsi="Times New Roman" w:cs="Times New Roman"/>
              </w:rPr>
              <w:t>Activity</w:t>
            </w:r>
            <w:r w:rsidRPr="00CF7551">
              <w:rPr>
                <w:rFonts w:ascii="Times New Roman" w:eastAsia="Times New Roman" w:hAnsi="Times New Roman" w:cs="Times New Roman"/>
              </w:rPr>
              <w:t>*” to capture physical activity, Physical activities</w:t>
            </w:r>
          </w:p>
        </w:tc>
        <w:tc>
          <w:tcPr>
            <w:tcW w:w="3238" w:type="dxa"/>
            <w:tcBorders>
              <w:top w:val="single" w:sz="12" w:space="0" w:color="auto"/>
            </w:tcBorders>
            <w:vAlign w:val="center"/>
          </w:tcPr>
          <w:p w14:paraId="54FEDDEC" w14:textId="441A9CB4" w:rsidR="007D2EBB" w:rsidRPr="00CF7551" w:rsidRDefault="005072FD" w:rsidP="007D2EBB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>Diet</w:t>
            </w:r>
          </w:p>
        </w:tc>
        <w:tc>
          <w:tcPr>
            <w:tcW w:w="2762" w:type="dxa"/>
            <w:tcBorders>
              <w:top w:val="single" w:sz="12" w:space="0" w:color="auto"/>
              <w:right w:val="nil"/>
            </w:tcBorders>
            <w:vAlign w:val="center"/>
          </w:tcPr>
          <w:p w14:paraId="50947ACE" w14:textId="7B73E58E" w:rsidR="007D2EBB" w:rsidRPr="00CF7551" w:rsidRDefault="002A1BCC" w:rsidP="007D2EBB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 xml:space="preserve">“Young Adult*” </w:t>
            </w:r>
            <w:r w:rsidRPr="00CF7551">
              <w:rPr>
                <w:rFonts w:ascii="Times New Roman" w:eastAsia="Times New Roman" w:hAnsi="Times New Roman" w:cs="Times New Roman"/>
                <w:i/>
                <w:iCs/>
              </w:rPr>
              <w:t>to capture adult/adults</w:t>
            </w:r>
          </w:p>
        </w:tc>
      </w:tr>
      <w:tr w:rsidR="003B0FED" w:rsidRPr="00CF7551" w14:paraId="232B5C21" w14:textId="77777777" w:rsidTr="00D46450">
        <w:tc>
          <w:tcPr>
            <w:tcW w:w="3237" w:type="dxa"/>
            <w:tcBorders>
              <w:top w:val="single" w:sz="12" w:space="0" w:color="auto"/>
              <w:left w:val="nil"/>
            </w:tcBorders>
            <w:vAlign w:val="center"/>
          </w:tcPr>
          <w:p w14:paraId="0B28999B" w14:textId="21AAB68F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 xml:space="preserve">“Social Network*” </w:t>
            </w:r>
            <w:r w:rsidRPr="00CF7551">
              <w:rPr>
                <w:rFonts w:ascii="Times New Roman" w:eastAsia="Times New Roman" w:hAnsi="Times New Roman" w:cs="Times New Roman"/>
                <w:i/>
                <w:iCs/>
              </w:rPr>
              <w:t>to capture Social network/social networks/social networking</w:t>
            </w:r>
          </w:p>
        </w:tc>
        <w:tc>
          <w:tcPr>
            <w:tcW w:w="3237" w:type="dxa"/>
            <w:tcBorders>
              <w:top w:val="single" w:sz="12" w:space="0" w:color="auto"/>
            </w:tcBorders>
            <w:vAlign w:val="center"/>
          </w:tcPr>
          <w:p w14:paraId="2F999871" w14:textId="3EA77395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F7551">
              <w:rPr>
                <w:rFonts w:ascii="Times New Roman" w:eastAsia="Times New Roman" w:hAnsi="Times New Roman" w:cs="Times New Roman"/>
              </w:rPr>
              <w:t>Exercis</w:t>
            </w:r>
            <w:proofErr w:type="spellEnd"/>
            <w:r w:rsidRPr="00CF7551">
              <w:rPr>
                <w:rFonts w:ascii="Times New Roman" w:eastAsia="Times New Roman" w:hAnsi="Times New Roman" w:cs="Times New Roman"/>
              </w:rPr>
              <w:t xml:space="preserve">* </w:t>
            </w:r>
            <w:r w:rsidRPr="00CF7551">
              <w:rPr>
                <w:rFonts w:ascii="Times New Roman" w:eastAsia="Times New Roman" w:hAnsi="Times New Roman" w:cs="Times New Roman"/>
                <w:i/>
                <w:iCs/>
              </w:rPr>
              <w:t>to capture exercise/ exercising/exercises</w:t>
            </w:r>
          </w:p>
        </w:tc>
        <w:tc>
          <w:tcPr>
            <w:tcW w:w="3238" w:type="dxa"/>
            <w:tcBorders>
              <w:top w:val="single" w:sz="12" w:space="0" w:color="auto"/>
            </w:tcBorders>
            <w:vAlign w:val="center"/>
          </w:tcPr>
          <w:p w14:paraId="3279E551" w14:textId="3126D28E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>Nutrition</w:t>
            </w:r>
          </w:p>
        </w:tc>
        <w:tc>
          <w:tcPr>
            <w:tcW w:w="2762" w:type="dxa"/>
            <w:tcBorders>
              <w:top w:val="single" w:sz="12" w:space="0" w:color="auto"/>
              <w:right w:val="nil"/>
            </w:tcBorders>
            <w:vAlign w:val="center"/>
          </w:tcPr>
          <w:p w14:paraId="095F2C18" w14:textId="7437E38C" w:rsidR="003B0FED" w:rsidRPr="00CF7551" w:rsidRDefault="002A1BCC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>“High School*” to capture high school/s</w:t>
            </w:r>
          </w:p>
        </w:tc>
      </w:tr>
      <w:tr w:rsidR="003B0FED" w:rsidRPr="00CF7551" w14:paraId="195E9E9E" w14:textId="77777777" w:rsidTr="00D46450">
        <w:tc>
          <w:tcPr>
            <w:tcW w:w="3237" w:type="dxa"/>
            <w:tcBorders>
              <w:top w:val="single" w:sz="12" w:space="0" w:color="auto"/>
              <w:left w:val="nil"/>
            </w:tcBorders>
            <w:vAlign w:val="center"/>
          </w:tcPr>
          <w:p w14:paraId="3933E99C" w14:textId="4B344EB9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 xml:space="preserve">“Instant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</w:rPr>
              <w:t>Messag</w:t>
            </w:r>
            <w:proofErr w:type="spellEnd"/>
            <w:r w:rsidRPr="00CF7551">
              <w:rPr>
                <w:rFonts w:ascii="Times New Roman" w:eastAsia="Times New Roman" w:hAnsi="Times New Roman" w:cs="Times New Roman"/>
              </w:rPr>
              <w:t>*”</w:t>
            </w:r>
            <w:r w:rsidRPr="00CF7551">
              <w:rPr>
                <w:rFonts w:ascii="Times New Roman" w:eastAsia="Times New Roman" w:hAnsi="Times New Roman" w:cs="Times New Roman"/>
                <w:i/>
                <w:iCs/>
              </w:rPr>
              <w:t xml:space="preserve"> to capture Instant Messaging, Instant Message/</w:t>
            </w:r>
          </w:p>
        </w:tc>
        <w:tc>
          <w:tcPr>
            <w:tcW w:w="3237" w:type="dxa"/>
            <w:tcBorders>
              <w:top w:val="single" w:sz="12" w:space="0" w:color="auto"/>
            </w:tcBorders>
            <w:vAlign w:val="center"/>
          </w:tcPr>
          <w:p w14:paraId="1795E475" w14:textId="4B0B022A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>Sedentary</w:t>
            </w:r>
          </w:p>
        </w:tc>
        <w:tc>
          <w:tcPr>
            <w:tcW w:w="3238" w:type="dxa"/>
            <w:tcBorders>
              <w:top w:val="single" w:sz="12" w:space="0" w:color="auto"/>
            </w:tcBorders>
            <w:vAlign w:val="center"/>
          </w:tcPr>
          <w:p w14:paraId="6C6A2DB9" w14:textId="71AF92BA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 xml:space="preserve">“Dietary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</w:rPr>
              <w:t>Behaviour</w:t>
            </w:r>
            <w:proofErr w:type="spellEnd"/>
            <w:r w:rsidRPr="00CF7551">
              <w:rPr>
                <w:rFonts w:ascii="Times New Roman" w:eastAsia="Times New Roman" w:hAnsi="Times New Roman" w:cs="Times New Roman"/>
              </w:rPr>
              <w:t>”</w:t>
            </w:r>
          </w:p>
        </w:tc>
        <w:tc>
          <w:tcPr>
            <w:tcW w:w="2762" w:type="dxa"/>
            <w:tcBorders>
              <w:top w:val="single" w:sz="12" w:space="0" w:color="auto"/>
              <w:right w:val="nil"/>
            </w:tcBorders>
            <w:vAlign w:val="center"/>
          </w:tcPr>
          <w:p w14:paraId="40690E83" w14:textId="6BFB223C" w:rsidR="003B0FED" w:rsidRPr="00CF7551" w:rsidRDefault="002A1BCC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>Adult*</w:t>
            </w:r>
            <w:r w:rsidRPr="00CF7551">
              <w:rPr>
                <w:rFonts w:ascii="Times New Roman" w:eastAsia="Times New Roman" w:hAnsi="Times New Roman" w:cs="Times New Roman"/>
                <w:i/>
                <w:iCs/>
              </w:rPr>
              <w:t xml:space="preserve"> to capture adult/adults</w:t>
            </w:r>
          </w:p>
        </w:tc>
      </w:tr>
      <w:tr w:rsidR="003B0FED" w:rsidRPr="00CF7551" w14:paraId="59C75F60" w14:textId="77777777" w:rsidTr="00D46450">
        <w:tc>
          <w:tcPr>
            <w:tcW w:w="3237" w:type="dxa"/>
            <w:tcBorders>
              <w:left w:val="nil"/>
            </w:tcBorders>
            <w:vAlign w:val="center"/>
          </w:tcPr>
          <w:p w14:paraId="5DF7E3DF" w14:textId="5AE35BEB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>“Instant Messenger</w:t>
            </w:r>
          </w:p>
        </w:tc>
        <w:tc>
          <w:tcPr>
            <w:tcW w:w="3237" w:type="dxa"/>
            <w:vAlign w:val="center"/>
          </w:tcPr>
          <w:p w14:paraId="09EDBF00" w14:textId="55DD6E82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 xml:space="preserve">“Leisure time physical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</w:rPr>
              <w:t>activit</w:t>
            </w:r>
            <w:proofErr w:type="spellEnd"/>
            <w:r w:rsidRPr="00CF7551">
              <w:rPr>
                <w:rFonts w:ascii="Times New Roman" w:eastAsia="Times New Roman" w:hAnsi="Times New Roman" w:cs="Times New Roman"/>
              </w:rPr>
              <w:t xml:space="preserve">*” </w:t>
            </w:r>
            <w:r w:rsidRPr="00CF7551">
              <w:rPr>
                <w:rFonts w:ascii="Times New Roman" w:eastAsia="Times New Roman" w:hAnsi="Times New Roman" w:cs="Times New Roman"/>
                <w:i/>
                <w:iCs/>
              </w:rPr>
              <w:t>to capture activities, activity</w:t>
            </w:r>
          </w:p>
        </w:tc>
        <w:tc>
          <w:tcPr>
            <w:tcW w:w="3238" w:type="dxa"/>
            <w:vAlign w:val="center"/>
          </w:tcPr>
          <w:p w14:paraId="00C52671" w14:textId="52E7BCE3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>“Weight Management”</w:t>
            </w:r>
          </w:p>
        </w:tc>
        <w:tc>
          <w:tcPr>
            <w:tcW w:w="2762" w:type="dxa"/>
            <w:tcBorders>
              <w:right w:val="nil"/>
            </w:tcBorders>
            <w:vAlign w:val="center"/>
          </w:tcPr>
          <w:p w14:paraId="26605C73" w14:textId="51B253F3" w:rsidR="003B0FED" w:rsidRPr="00CF7551" w:rsidRDefault="002A1BCC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 xml:space="preserve">“Older Adult*” </w:t>
            </w:r>
            <w:r w:rsidRPr="00CF7551">
              <w:rPr>
                <w:rFonts w:ascii="Times New Roman" w:eastAsia="Times New Roman" w:hAnsi="Times New Roman" w:cs="Times New Roman"/>
                <w:i/>
                <w:iCs/>
              </w:rPr>
              <w:t>to capture adult/adults</w:t>
            </w:r>
          </w:p>
        </w:tc>
      </w:tr>
      <w:tr w:rsidR="003B0FED" w:rsidRPr="00CF7551" w14:paraId="322CD76E" w14:textId="77777777" w:rsidTr="00D46450">
        <w:tc>
          <w:tcPr>
            <w:tcW w:w="3237" w:type="dxa"/>
            <w:tcBorders>
              <w:left w:val="nil"/>
            </w:tcBorders>
            <w:vAlign w:val="center"/>
          </w:tcPr>
          <w:p w14:paraId="50A2C2AC" w14:textId="3A3863FD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>Facebook</w:t>
            </w:r>
          </w:p>
        </w:tc>
        <w:tc>
          <w:tcPr>
            <w:tcW w:w="3237" w:type="dxa"/>
            <w:vAlign w:val="center"/>
          </w:tcPr>
          <w:p w14:paraId="0F132C16" w14:textId="39C867DF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 xml:space="preserve">“Recreational Physical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</w:rPr>
              <w:t>Activit</w:t>
            </w:r>
            <w:proofErr w:type="spellEnd"/>
            <w:r w:rsidRPr="00CF7551">
              <w:rPr>
                <w:rFonts w:ascii="Times New Roman" w:eastAsia="Times New Roman" w:hAnsi="Times New Roman" w:cs="Times New Roman"/>
              </w:rPr>
              <w:t xml:space="preserve">*” </w:t>
            </w:r>
            <w:r w:rsidRPr="00CF7551">
              <w:rPr>
                <w:rFonts w:ascii="Times New Roman" w:eastAsia="Times New Roman" w:hAnsi="Times New Roman" w:cs="Times New Roman"/>
                <w:i/>
                <w:iCs/>
              </w:rPr>
              <w:t>to capture activities, activity</w:t>
            </w:r>
          </w:p>
        </w:tc>
        <w:tc>
          <w:tcPr>
            <w:tcW w:w="3238" w:type="dxa"/>
            <w:vAlign w:val="center"/>
          </w:tcPr>
          <w:p w14:paraId="6D8EF52C" w14:textId="5E21DF95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>Food</w:t>
            </w:r>
          </w:p>
        </w:tc>
        <w:tc>
          <w:tcPr>
            <w:tcW w:w="2762" w:type="dxa"/>
            <w:tcBorders>
              <w:right w:val="nil"/>
            </w:tcBorders>
            <w:vAlign w:val="center"/>
          </w:tcPr>
          <w:p w14:paraId="20608722" w14:textId="72737091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B0FED" w:rsidRPr="00CF7551" w14:paraId="4833086A" w14:textId="77777777" w:rsidTr="00D46450">
        <w:tc>
          <w:tcPr>
            <w:tcW w:w="3237" w:type="dxa"/>
            <w:tcBorders>
              <w:left w:val="nil"/>
            </w:tcBorders>
            <w:vAlign w:val="center"/>
          </w:tcPr>
          <w:p w14:paraId="7D5153A6" w14:textId="3784E4F8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>Instagram</w:t>
            </w:r>
          </w:p>
        </w:tc>
        <w:tc>
          <w:tcPr>
            <w:tcW w:w="3237" w:type="dxa"/>
            <w:vAlign w:val="center"/>
          </w:tcPr>
          <w:p w14:paraId="34030C74" w14:textId="04DF8B37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>Workout</w:t>
            </w:r>
          </w:p>
        </w:tc>
        <w:tc>
          <w:tcPr>
            <w:tcW w:w="3238" w:type="dxa"/>
            <w:vAlign w:val="center"/>
          </w:tcPr>
          <w:p w14:paraId="74018F6F" w14:textId="4A62286D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>“Eating Attitudes”</w:t>
            </w:r>
          </w:p>
        </w:tc>
        <w:tc>
          <w:tcPr>
            <w:tcW w:w="2762" w:type="dxa"/>
            <w:tcBorders>
              <w:right w:val="nil"/>
            </w:tcBorders>
            <w:vAlign w:val="center"/>
          </w:tcPr>
          <w:p w14:paraId="7AE89898" w14:textId="414B730F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B0FED" w:rsidRPr="00CF7551" w14:paraId="261DF022" w14:textId="77777777" w:rsidTr="00D46450">
        <w:tc>
          <w:tcPr>
            <w:tcW w:w="3237" w:type="dxa"/>
            <w:tcBorders>
              <w:left w:val="nil"/>
            </w:tcBorders>
            <w:vAlign w:val="center"/>
          </w:tcPr>
          <w:p w14:paraId="68D69476" w14:textId="37B82629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>WhatsApp</w:t>
            </w:r>
          </w:p>
        </w:tc>
        <w:tc>
          <w:tcPr>
            <w:tcW w:w="3237" w:type="dxa"/>
            <w:vAlign w:val="center"/>
          </w:tcPr>
          <w:p w14:paraId="0B0A576D" w14:textId="20554229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 xml:space="preserve">“Subjective physical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</w:rPr>
              <w:t>activit</w:t>
            </w:r>
            <w:proofErr w:type="spellEnd"/>
            <w:r w:rsidRPr="00CF7551">
              <w:rPr>
                <w:rFonts w:ascii="Times New Roman" w:eastAsia="Times New Roman" w:hAnsi="Times New Roman" w:cs="Times New Roman"/>
              </w:rPr>
              <w:t>*”</w:t>
            </w:r>
            <w:r w:rsidRPr="00CF7551">
              <w:rPr>
                <w:rFonts w:ascii="Times New Roman" w:eastAsia="Times New Roman" w:hAnsi="Times New Roman" w:cs="Times New Roman"/>
                <w:i/>
                <w:iCs/>
              </w:rPr>
              <w:t xml:space="preserve"> to capture activities, activity</w:t>
            </w:r>
          </w:p>
        </w:tc>
        <w:tc>
          <w:tcPr>
            <w:tcW w:w="3238" w:type="dxa"/>
            <w:vAlign w:val="center"/>
          </w:tcPr>
          <w:p w14:paraId="26C89AEF" w14:textId="43D2C74C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>“Dietary Pattern”</w:t>
            </w:r>
          </w:p>
        </w:tc>
        <w:tc>
          <w:tcPr>
            <w:tcW w:w="2762" w:type="dxa"/>
            <w:tcBorders>
              <w:right w:val="nil"/>
            </w:tcBorders>
            <w:vAlign w:val="center"/>
          </w:tcPr>
          <w:p w14:paraId="78EC8E59" w14:textId="1A43740F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B0FED" w:rsidRPr="00CF7551" w14:paraId="48AFEEB7" w14:textId="77777777" w:rsidTr="00D46450">
        <w:tc>
          <w:tcPr>
            <w:tcW w:w="3237" w:type="dxa"/>
            <w:tcBorders>
              <w:left w:val="nil"/>
            </w:tcBorders>
            <w:vAlign w:val="center"/>
          </w:tcPr>
          <w:p w14:paraId="65920F4F" w14:textId="51783C11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>Twitter</w:t>
            </w:r>
          </w:p>
        </w:tc>
        <w:tc>
          <w:tcPr>
            <w:tcW w:w="3237" w:type="dxa"/>
            <w:vAlign w:val="center"/>
          </w:tcPr>
          <w:p w14:paraId="2F622410" w14:textId="51914275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 xml:space="preserve">“Objective Physical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</w:rPr>
              <w:t>Activit</w:t>
            </w:r>
            <w:proofErr w:type="spellEnd"/>
            <w:r w:rsidRPr="00CF7551">
              <w:rPr>
                <w:rFonts w:ascii="Times New Roman" w:eastAsia="Times New Roman" w:hAnsi="Times New Roman" w:cs="Times New Roman"/>
              </w:rPr>
              <w:t>*”</w:t>
            </w:r>
            <w:r w:rsidRPr="00CF7551">
              <w:rPr>
                <w:rFonts w:ascii="Times New Roman" w:eastAsia="Times New Roman" w:hAnsi="Times New Roman" w:cs="Times New Roman"/>
                <w:i/>
                <w:iCs/>
              </w:rPr>
              <w:t xml:space="preserve"> to capture activities, activity</w:t>
            </w:r>
          </w:p>
        </w:tc>
        <w:tc>
          <w:tcPr>
            <w:tcW w:w="3238" w:type="dxa"/>
            <w:vAlign w:val="center"/>
          </w:tcPr>
          <w:p w14:paraId="630E55E6" w14:textId="3970C20F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>Eating</w:t>
            </w:r>
          </w:p>
        </w:tc>
        <w:tc>
          <w:tcPr>
            <w:tcW w:w="2762" w:type="dxa"/>
            <w:tcBorders>
              <w:right w:val="nil"/>
            </w:tcBorders>
            <w:vAlign w:val="center"/>
          </w:tcPr>
          <w:p w14:paraId="38023B76" w14:textId="77777777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B0FED" w:rsidRPr="00CF7551" w14:paraId="4443D6CC" w14:textId="77777777" w:rsidTr="00D46450">
        <w:tc>
          <w:tcPr>
            <w:tcW w:w="3237" w:type="dxa"/>
            <w:tcBorders>
              <w:left w:val="nil"/>
            </w:tcBorders>
            <w:vAlign w:val="center"/>
          </w:tcPr>
          <w:p w14:paraId="2065BBF2" w14:textId="0CA54B45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37" w:type="dxa"/>
            <w:vAlign w:val="center"/>
          </w:tcPr>
          <w:p w14:paraId="79E8081B" w14:textId="7E204885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38" w:type="dxa"/>
            <w:vAlign w:val="center"/>
          </w:tcPr>
          <w:p w14:paraId="558BE1CD" w14:textId="7223C06E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>Cooking</w:t>
            </w:r>
          </w:p>
        </w:tc>
        <w:tc>
          <w:tcPr>
            <w:tcW w:w="2762" w:type="dxa"/>
            <w:tcBorders>
              <w:right w:val="nil"/>
            </w:tcBorders>
            <w:vAlign w:val="center"/>
          </w:tcPr>
          <w:p w14:paraId="7262682F" w14:textId="77777777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B0FED" w:rsidRPr="00CF7551" w14:paraId="35257CDC" w14:textId="77777777" w:rsidTr="00D46450">
        <w:tc>
          <w:tcPr>
            <w:tcW w:w="3237" w:type="dxa"/>
            <w:tcBorders>
              <w:left w:val="nil"/>
            </w:tcBorders>
            <w:vAlign w:val="center"/>
          </w:tcPr>
          <w:p w14:paraId="79943688" w14:textId="3329CE00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37" w:type="dxa"/>
            <w:vAlign w:val="center"/>
          </w:tcPr>
          <w:p w14:paraId="45FD0B39" w14:textId="4E9AEA0B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38" w:type="dxa"/>
            <w:vAlign w:val="center"/>
          </w:tcPr>
          <w:p w14:paraId="17A46173" w14:textId="3E49F0F6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  <w:r w:rsidRPr="00CF7551">
              <w:rPr>
                <w:rFonts w:ascii="Times New Roman" w:eastAsia="Times New Roman" w:hAnsi="Times New Roman" w:cs="Times New Roman"/>
              </w:rPr>
              <w:t xml:space="preserve">“Eating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</w:rPr>
              <w:t>Behaviour</w:t>
            </w:r>
            <w:proofErr w:type="spellEnd"/>
            <w:r w:rsidRPr="00CF7551">
              <w:rPr>
                <w:rFonts w:ascii="Times New Roman" w:eastAsia="Times New Roman" w:hAnsi="Times New Roman" w:cs="Times New Roman"/>
              </w:rPr>
              <w:t>”</w:t>
            </w:r>
          </w:p>
        </w:tc>
        <w:tc>
          <w:tcPr>
            <w:tcW w:w="2762" w:type="dxa"/>
            <w:tcBorders>
              <w:right w:val="nil"/>
            </w:tcBorders>
            <w:vAlign w:val="center"/>
          </w:tcPr>
          <w:p w14:paraId="183B4728" w14:textId="77777777" w:rsidR="003B0FED" w:rsidRPr="00CF7551" w:rsidRDefault="003B0FED" w:rsidP="003B0FED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517C932" w14:textId="77777777" w:rsidR="00194C6F" w:rsidRPr="00CF7551" w:rsidRDefault="00194C6F" w:rsidP="00194C6F">
      <w:pPr>
        <w:rPr>
          <w:rFonts w:ascii="Times New Roman" w:eastAsia="Times New Roman" w:hAnsi="Times New Roman" w:cs="Times New Roman"/>
          <w:lang w:val="en-US"/>
        </w:rPr>
      </w:pPr>
    </w:p>
    <w:p w14:paraId="6B0D9BA9" w14:textId="77777777" w:rsidR="007D2EBB" w:rsidRPr="00CF7551" w:rsidRDefault="007D2EBB" w:rsidP="00194C6F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65D32116" w14:textId="77777777" w:rsidR="007D2EBB" w:rsidRPr="00CF7551" w:rsidRDefault="007D2EBB" w:rsidP="00194C6F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4A338E50" w14:textId="77777777" w:rsidR="007D2EBB" w:rsidRPr="00CF7551" w:rsidRDefault="007D2EBB" w:rsidP="00194C6F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6829E180" w14:textId="77777777" w:rsidR="007D2EBB" w:rsidRPr="00CF7551" w:rsidRDefault="007D2EBB" w:rsidP="00194C6F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4D6C43ED" w14:textId="77777777" w:rsidR="007D2EBB" w:rsidRPr="00CF7551" w:rsidRDefault="007D2EBB" w:rsidP="00194C6F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60BFCD90" w14:textId="77777777" w:rsidR="007D2EBB" w:rsidRPr="00CF7551" w:rsidRDefault="007D2EBB" w:rsidP="00194C6F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16CE155C" w14:textId="77777777" w:rsidR="007D2EBB" w:rsidRPr="00CF7551" w:rsidRDefault="007D2EBB" w:rsidP="00194C6F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4C8E483F" w14:textId="393DE6DA" w:rsidR="00194C6F" w:rsidRPr="00CF7551" w:rsidRDefault="00194C6F" w:rsidP="00194C6F">
      <w:pPr>
        <w:rPr>
          <w:rFonts w:ascii="Times New Roman" w:eastAsia="Times New Roman" w:hAnsi="Times New Roman" w:cs="Times New Roman"/>
          <w:lang w:val="en-US"/>
        </w:rPr>
      </w:pPr>
      <w:r w:rsidRPr="00CF7551">
        <w:rPr>
          <w:rFonts w:ascii="Times New Roman" w:eastAsia="Times New Roman" w:hAnsi="Times New Roman" w:cs="Times New Roman"/>
          <w:b/>
          <w:bCs/>
          <w:lang w:val="en-US"/>
        </w:rPr>
        <w:t>Table 2:</w:t>
      </w:r>
      <w:r w:rsidRPr="00CF7551">
        <w:rPr>
          <w:rFonts w:ascii="Times New Roman" w:eastAsia="Times New Roman" w:hAnsi="Times New Roman" w:cs="Times New Roman"/>
          <w:lang w:val="en-US"/>
        </w:rPr>
        <w:t xml:space="preserve"> Example of Search String Table for databases (will be used to search title, abstract and keywords)</w:t>
      </w:r>
    </w:p>
    <w:tbl>
      <w:tblPr>
        <w:tblW w:w="15168" w:type="dxa"/>
        <w:tblInd w:w="-100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2"/>
        <w:gridCol w:w="2536"/>
        <w:gridCol w:w="2835"/>
        <w:gridCol w:w="2835"/>
        <w:gridCol w:w="3685"/>
        <w:gridCol w:w="2835"/>
      </w:tblGrid>
      <w:tr w:rsidR="00194C6F" w:rsidRPr="00CF7551" w14:paraId="01DDE1AA" w14:textId="77777777" w:rsidTr="00D46450"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684DD" w14:textId="77777777" w:rsidR="00194C6F" w:rsidRPr="00CF7551" w:rsidRDefault="00194C6F" w:rsidP="00D46450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D3BBF3" w14:textId="77777777" w:rsidR="00194C6F" w:rsidRPr="00CF7551" w:rsidRDefault="00194C6F" w:rsidP="00D4645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edline(OVID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DE0C74" w14:textId="77777777" w:rsidR="00194C6F" w:rsidRPr="00CF7551" w:rsidRDefault="00194C6F" w:rsidP="00D4645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CF755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mbase</w:t>
            </w:r>
            <w:proofErr w:type="spellEnd"/>
            <w:r w:rsidRPr="00CF755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(OVID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909A4D" w14:textId="77777777" w:rsidR="00194C6F" w:rsidRPr="00CF7551" w:rsidRDefault="00194C6F" w:rsidP="00D4645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lang w:val="en-US"/>
              </w:rPr>
              <w:t>EBSCO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7C65D8" w14:textId="2206CADF" w:rsidR="00194C6F" w:rsidRPr="00CF7551" w:rsidRDefault="00910B50" w:rsidP="00D4645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Wiley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</w:tcPr>
          <w:p w14:paraId="415C02A2" w14:textId="77777777" w:rsidR="00194C6F" w:rsidRPr="00CF7551" w:rsidRDefault="00194C6F" w:rsidP="00D464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copus</w:t>
            </w:r>
          </w:p>
        </w:tc>
      </w:tr>
      <w:tr w:rsidR="00F31E22" w:rsidRPr="00CF7551" w14:paraId="4C05A3F9" w14:textId="77777777" w:rsidTr="00D46450"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6DDF2" w14:textId="77777777" w:rsidR="00F31E22" w:rsidRPr="00CF7551" w:rsidRDefault="00F31E22" w:rsidP="00F31E22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1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D66AE" w14:textId="28B9F4D7" w:rsidR="00F31E22" w:rsidRPr="00CF7551" w:rsidRDefault="00F31E22" w:rsidP="00F31E22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(“Social Media”) OR (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“Social Network*”) OR “Instant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Messag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*”) OR (“Instant Messenger”) OR (Facebook) OR (Instagram) OR (WhatsApp) OR (Twitter). 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902EA" w14:textId="4E3EE7CB" w:rsidR="00F31E22" w:rsidRPr="00CF7551" w:rsidRDefault="00F31E22" w:rsidP="00F31E22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(“Social Media”) OR (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“Social Network*”) OR “Instant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Messag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*”) OR (“Instant Messenger”) OR (Facebook) OR (Instagram) OR (WhatsApp) OR (Twitter). 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1C5D1" w14:textId="244E4A08" w:rsidR="00F31E22" w:rsidRPr="00CF7551" w:rsidRDefault="00F31E22" w:rsidP="00F31E22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(“Social Media”) OR (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“Social Network*”) OR “Instant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Messag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*”) OR (“Instant Messenger”) OR (Facebook) OR (Instagram) OR (WhatsApp) OR (Twitter). 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31003" w14:textId="40026613" w:rsidR="00F31E22" w:rsidRPr="00CF7551" w:rsidRDefault="00E92913" w:rsidP="00F31E22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(“Social Media” OR 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“Social Network*” OR “Instant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Messag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*” OR “Instant Messenger” OR Facebook OR Instagram OR WhatsApp OR Twitter). </w:t>
            </w:r>
            <w:r w:rsidR="00EC28A1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FA3EF2" w14:textId="256C4D31" w:rsidR="00F31E22" w:rsidRPr="00CF7551" w:rsidRDefault="00F31E22" w:rsidP="00F31E22">
            <w:pPr>
              <w:rPr>
                <w:rFonts w:ascii="Times New Roman" w:eastAsia="Times New Roman" w:hAnsi="Times New Roman" w:cs="Times New Roman"/>
                <w:color w:val="262626" w:themeColor="text1" w:themeTint="D9"/>
                <w:lang w:eastAsia="en-GB"/>
              </w:rPr>
            </w:pP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eastAsia="en-GB"/>
              </w:rPr>
              <w:t xml:space="preserve">TITLE-ABS-KEY("Social Media" OR "Social Network*" OR "Instant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eastAsia="en-GB"/>
              </w:rPr>
              <w:t>Messag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eastAsia="en-GB"/>
              </w:rPr>
              <w:t>*" OR "Instant Messenger" OR Facebook OR Instagram OR WhatsApp OR Twitter)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shd w:val="clear" w:color="auto" w:fill="F4E2E0"/>
                <w:lang w:eastAsia="en-GB"/>
              </w:rPr>
              <w:t>)</w:t>
            </w:r>
          </w:p>
          <w:p w14:paraId="714DAD7E" w14:textId="77777777" w:rsidR="00F31E22" w:rsidRPr="00CF7551" w:rsidRDefault="00F31E22" w:rsidP="00F31E22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</w:p>
        </w:tc>
      </w:tr>
      <w:tr w:rsidR="00F31E22" w:rsidRPr="00CF7551" w14:paraId="2196F1CD" w14:textId="77777777" w:rsidTr="00D46450"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06233" w14:textId="77777777" w:rsidR="00F31E22" w:rsidRPr="00CF7551" w:rsidRDefault="00F31E22" w:rsidP="00F31E22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2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3F0BA" w14:textId="35E15FC3" w:rsidR="00F31E22" w:rsidRPr="00CF7551" w:rsidRDefault="00F31E22" w:rsidP="00F31E22">
            <w:pPr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(“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*”) OR (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Exercis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) OR (Sedentary) OR (“Leisure Tim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) OR (“Recreational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) OR (Workout) OR (“Subjectiv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) OR (Objectiv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). 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7043C" w14:textId="66ED5884" w:rsidR="00F31E22" w:rsidRPr="00CF7551" w:rsidRDefault="00C60DA2" w:rsidP="00F31E22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(“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*”) OR (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Exercis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) OR (Sedentary) OR (“Leisure Tim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) OR (“Recreational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) OR (Workout) OR (“Subjectiv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) OR (Objectiv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). 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A4484" w14:textId="02A216E0" w:rsidR="00F31E22" w:rsidRPr="00CF7551" w:rsidRDefault="00C60DA2" w:rsidP="00F31E22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(“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*”) OR (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Exercis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) OR (Sedentary) OR (“Leisure Tim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) OR (“Recreational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) OR (Workout) OR (“Subjectiv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) OR (Objectiv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). 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CFB3F" w14:textId="047CB34C" w:rsidR="00F31E22" w:rsidRPr="00CF7551" w:rsidRDefault="00E92913" w:rsidP="00F31E22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(</w:t>
            </w: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“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 OR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Exercis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 OR Sedentary OR “Leisure Tim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 OR “Recreational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 OR Workout OR “Subjectiv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 OR Objectiv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). </w:t>
            </w:r>
            <w:r w:rsidR="00EC28A1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Kw, </w:t>
            </w:r>
            <w:proofErr w:type="spellStart"/>
            <w:r w:rsidR="00EC28A1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="00EC28A1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EAB7B9" w14:textId="5A34D316" w:rsidR="00F31E22" w:rsidRPr="00CF7551" w:rsidRDefault="00F31E22" w:rsidP="00C60DA2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</w:rPr>
              <w:t>TITLE-ABS-KEY(</w:t>
            </w:r>
            <w:r w:rsidR="00C60DA2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“Physical </w:t>
            </w:r>
            <w:proofErr w:type="spellStart"/>
            <w:r w:rsidR="00C60DA2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="00C60DA2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 OR </w:t>
            </w:r>
            <w:proofErr w:type="spellStart"/>
            <w:r w:rsidR="00C60DA2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Exercis</w:t>
            </w:r>
            <w:proofErr w:type="spellEnd"/>
            <w:r w:rsidR="00C60DA2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 OR Sedentary OR “Leisure Time Physical </w:t>
            </w:r>
            <w:proofErr w:type="spellStart"/>
            <w:r w:rsidR="00C60DA2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="00C60DA2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 OR “Recreational Physical </w:t>
            </w:r>
            <w:proofErr w:type="spellStart"/>
            <w:r w:rsidR="00C60DA2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="00C60DA2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 OR Workout OR “Subjective Physical </w:t>
            </w:r>
            <w:proofErr w:type="spellStart"/>
            <w:r w:rsidR="00C60DA2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="00C60DA2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 OR Objective Physical </w:t>
            </w:r>
            <w:proofErr w:type="spellStart"/>
            <w:r w:rsidR="00C60DA2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="00C60DA2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). </w:t>
            </w:r>
            <w:r w:rsidR="00C60DA2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kw, </w:t>
            </w:r>
            <w:proofErr w:type="spellStart"/>
            <w:r w:rsidR="00C60DA2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="00C60DA2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</w:tr>
      <w:tr w:rsidR="00F31E22" w:rsidRPr="00CF7551" w14:paraId="20974041" w14:textId="77777777" w:rsidTr="00D46450"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704CA" w14:textId="77777777" w:rsidR="00F31E22" w:rsidRPr="00CF7551" w:rsidRDefault="00F31E22" w:rsidP="00F31E22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3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F7F85" w14:textId="6EC36A80" w:rsidR="00F31E22" w:rsidRPr="00CF7551" w:rsidRDefault="00F31E22" w:rsidP="00F31E22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2 = </w:t>
            </w:r>
            <w:r w:rsidR="006426FD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87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BC564" w14:textId="568CB45D" w:rsidR="00F31E22" w:rsidRPr="00CF7551" w:rsidRDefault="00F31E22" w:rsidP="00F31E22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2 = </w:t>
            </w:r>
            <w:r w:rsidR="001E1B54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194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07061" w14:textId="788C9F1F" w:rsidR="00F31E22" w:rsidRPr="00CF7551" w:rsidRDefault="00F31E22" w:rsidP="00F31E22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2 = </w:t>
            </w:r>
            <w:r w:rsidR="00A1611F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391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43E62" w14:textId="3993C58E" w:rsidR="00F31E22" w:rsidRPr="00CF7551" w:rsidRDefault="00F31E22" w:rsidP="00F31E22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2 = </w:t>
            </w:r>
            <w:r w:rsidR="00B76BA8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3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AA2D43" w14:textId="4EC7AA45" w:rsidR="00F31E22" w:rsidRPr="00CF7551" w:rsidRDefault="00F31E22" w:rsidP="00F31E22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2 = </w:t>
            </w:r>
            <w:r w:rsidR="00A11555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3742</w:t>
            </w:r>
          </w:p>
        </w:tc>
      </w:tr>
      <w:tr w:rsidR="00087738" w:rsidRPr="00CF7551" w14:paraId="40851769" w14:textId="77777777" w:rsidTr="00D46450"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8BA14" w14:textId="77777777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4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78182" w14:textId="29437266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(Diet) OR (Nutrition) OR (“Dietary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Behaviour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”) OR (“Dietary Behavior”) </w:t>
            </w: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lastRenderedPageBreak/>
              <w:t xml:space="preserve">OR (“Weight Management”) OR (Food) OR (“Eating Attitudes”) OR (“Dietary Pattern”) OR (Eating) OR (Cooking) OR (“Eating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Behaviour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”) OR (“Eating Behavior”) 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035D0" w14:textId="31641FFC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lastRenderedPageBreak/>
              <w:t xml:space="preserve">(Diet) OR (Nutrition) OR (“Dietary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Behaviour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”) OR (“Dietary Behavior”) OR (“Weight Management”) </w:t>
            </w: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lastRenderedPageBreak/>
              <w:t xml:space="preserve">OR (Food) OR (“Eating Attitudes”) OR (“Dietary Pattern”) OR (Eating) OR (Cooking) OR (“Eating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Behaviour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”) OR (“Eating Behavior”) 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D4162" w14:textId="01CB710C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lastRenderedPageBreak/>
              <w:t xml:space="preserve">(Diet) OR (Nutrition) OR (“Dietary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Behaviour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”) OR (“Dietary Behavior”) OR (“Weight Management”) </w:t>
            </w: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lastRenderedPageBreak/>
              <w:t xml:space="preserve">OR (Food) OR (“Eating Attitudes”) OR (“Dietary Pattern”) OR (Eating) OR (Cooking) OR (“Eating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Behaviour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”) OR (“Eating Behavior”) 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62812" w14:textId="282A9099" w:rsidR="00087738" w:rsidRPr="00CF7551" w:rsidRDefault="00E92913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lastRenderedPageBreak/>
              <w:t xml:space="preserve">(Diet OR Nutrition OR “Dietary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Behaviour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” OR “Dietary Behavior” OR “Weight Management” OR Food OR “Eating Attitudes” OR </w:t>
            </w: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lastRenderedPageBreak/>
              <w:t xml:space="preserve">“Dietary Pattern” OR Eating OR Cooking OR “Eating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Behaviour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” OR “Eating Behavior”). </w:t>
            </w:r>
            <w:r w:rsidR="00EC28A1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Kw, </w:t>
            </w:r>
            <w:proofErr w:type="spellStart"/>
            <w:r w:rsidR="00EC28A1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="00EC28A1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BC162E" w14:textId="6587E87B" w:rsidR="00087738" w:rsidRPr="00CF7551" w:rsidRDefault="00087738" w:rsidP="00087738">
            <w:pPr>
              <w:rPr>
                <w:rStyle w:val="apple-converted-space"/>
                <w:rFonts w:ascii="Times New Roman" w:hAnsi="Times New Roman" w:cs="Times New Roman"/>
                <w:color w:val="262626" w:themeColor="text1" w:themeTint="D9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</w:rPr>
              <w:lastRenderedPageBreak/>
              <w:t xml:space="preserve">TITLE-ABS-KEY(Diet OR </w:t>
            </w: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“Dietary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Behaviour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”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</w:rPr>
              <w:t xml:space="preserve"> OR "</w:t>
            </w: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Dietary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 Behavior</w:t>
            </w:r>
            <w:r w:rsidR="0031316E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”</w:t>
            </w:r>
            <w:r w:rsidRPr="00CF7551">
              <w:rPr>
                <w:rFonts w:ascii="Times New Roman" w:hAnsi="Times New Roman" w:cs="Times New Roman"/>
                <w:color w:val="262626" w:themeColor="text1" w:themeTint="D9"/>
              </w:rPr>
              <w:t xml:space="preserve"> OR "</w:t>
            </w:r>
            <w:r w:rsidR="0031316E" w:rsidRPr="00CF7551">
              <w:rPr>
                <w:rFonts w:ascii="Times New Roman" w:hAnsi="Times New Roman" w:cs="Times New Roman"/>
                <w:color w:val="262626" w:themeColor="text1" w:themeTint="D9"/>
              </w:rPr>
              <w:t>Weight Management</w:t>
            </w:r>
            <w:r w:rsidRPr="00CF7551">
              <w:rPr>
                <w:rFonts w:ascii="Times New Roman" w:hAnsi="Times New Roman" w:cs="Times New Roman"/>
                <w:color w:val="262626" w:themeColor="text1" w:themeTint="D9"/>
              </w:rPr>
              <w:t xml:space="preserve">" OR </w:t>
            </w:r>
            <w:r w:rsidR="0031316E" w:rsidRPr="00CF7551">
              <w:rPr>
                <w:rFonts w:ascii="Times New Roman" w:hAnsi="Times New Roman" w:cs="Times New Roman"/>
                <w:color w:val="262626" w:themeColor="text1" w:themeTint="D9"/>
              </w:rPr>
              <w:lastRenderedPageBreak/>
              <w:t xml:space="preserve">Food OR “Eating Attitudes” OR “Dietary Pattern” OR Eating OR Cooking OR “Eating Behaviour” OR “Eating </w:t>
            </w:r>
            <w:proofErr w:type="spellStart"/>
            <w:r w:rsidR="0031316E" w:rsidRPr="00CF7551">
              <w:rPr>
                <w:rFonts w:ascii="Times New Roman" w:hAnsi="Times New Roman" w:cs="Times New Roman"/>
                <w:color w:val="262626" w:themeColor="text1" w:themeTint="D9"/>
              </w:rPr>
              <w:t>Behavior</w:t>
            </w:r>
            <w:proofErr w:type="spellEnd"/>
            <w:r w:rsidR="0031316E" w:rsidRPr="00CF7551">
              <w:rPr>
                <w:rFonts w:ascii="Times New Roman" w:hAnsi="Times New Roman" w:cs="Times New Roman"/>
                <w:color w:val="262626" w:themeColor="text1" w:themeTint="D9"/>
              </w:rPr>
              <w:t>”)</w:t>
            </w:r>
            <w:r w:rsidRPr="00CF7551">
              <w:rPr>
                <w:rStyle w:val="apple-converted-space"/>
                <w:rFonts w:ascii="Times New Roman" w:hAnsi="Times New Roman" w:cs="Times New Roman"/>
                <w:color w:val="262626" w:themeColor="text1" w:themeTint="D9"/>
              </w:rPr>
              <w:t> </w:t>
            </w:r>
          </w:p>
          <w:p w14:paraId="46AB9BCE" w14:textId="77777777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</w:p>
        </w:tc>
      </w:tr>
      <w:tr w:rsidR="00087738" w:rsidRPr="00CF7551" w14:paraId="50940B73" w14:textId="77777777" w:rsidTr="00D46450"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FEE5C" w14:textId="77777777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lastRenderedPageBreak/>
              <w:t>5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829BF" w14:textId="07350EDF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4 = </w:t>
            </w:r>
            <w:r w:rsidR="006426FD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1109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65490" w14:textId="532D00F1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4 = </w:t>
            </w:r>
            <w:r w:rsidR="001E1B54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229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6D96D" w14:textId="6176BA86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4 = </w:t>
            </w:r>
            <w:r w:rsidR="00A1611F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470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FFE84" w14:textId="4D1CB115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4 = </w:t>
            </w:r>
            <w:r w:rsidR="00B76BA8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1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F3F893" w14:textId="1A6146AF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4 = </w:t>
            </w:r>
            <w:r w:rsidR="00A11555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5021</w:t>
            </w:r>
          </w:p>
        </w:tc>
      </w:tr>
      <w:tr w:rsidR="00087738" w:rsidRPr="00CF7551" w14:paraId="496BB997" w14:textId="77777777" w:rsidTr="00D46450"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811C5" w14:textId="77777777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6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E87FC" w14:textId="4D844502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2 and 4 = </w:t>
            </w:r>
            <w:r w:rsidR="006426FD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265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3AB14" w14:textId="40687619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2 and 4 = </w:t>
            </w:r>
            <w:r w:rsidR="001E1B54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619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72AFB" w14:textId="521F847F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2 and 4 = </w:t>
            </w:r>
            <w:r w:rsidR="00A1611F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47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8BDD2" w14:textId="1B5DCDDA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2 and 4 = </w:t>
            </w:r>
            <w:r w:rsidR="00B76BA8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1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B6E492" w14:textId="1D43CD6D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1 and 2 and 4 =</w:t>
            </w:r>
            <w:r w:rsidR="00A11555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 773</w:t>
            </w:r>
          </w:p>
        </w:tc>
      </w:tr>
      <w:tr w:rsidR="00087738" w:rsidRPr="00CF7551" w14:paraId="38763377" w14:textId="77777777" w:rsidTr="00D46450"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BA14F" w14:textId="77777777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7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82A2A" w14:textId="17A8F8AF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(“Young Adult*”) OR (“High School*”) OR (Adult*) OR (“Older Adult*”). 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67EA0" w14:textId="34F34254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(“Young Adult*”) OR (“High School*”) OR (Adult*) OR (“Older Adult*”). 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49338" w14:textId="13B3CA72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(“Young Adult*”) OR (“High School*”) OR (Adult*) OR (“Older Adult*”).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490A7" w14:textId="6ADD3940" w:rsidR="00087738" w:rsidRPr="00CF7551" w:rsidRDefault="00E92913" w:rsidP="0031316E">
            <w:pPr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(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“Young Adult*” OR “High School*” OR Adult* OR “Older Adult*”). </w:t>
            </w:r>
            <w:r w:rsidR="00EC28A1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Kw, </w:t>
            </w:r>
            <w:proofErr w:type="spellStart"/>
            <w:r w:rsidR="00EC28A1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="00EC28A1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1E032D" w14:textId="43EA4569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</w:rPr>
              <w:t>TITLE-ABS-KEY("Young Adult" OR "High School*" OR Adult* OR "Older Adult*")</w:t>
            </w:r>
          </w:p>
          <w:p w14:paraId="7E6CAB23" w14:textId="77777777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</w:rPr>
            </w:pPr>
          </w:p>
          <w:p w14:paraId="29EE5D18" w14:textId="77777777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</w:p>
        </w:tc>
      </w:tr>
      <w:tr w:rsidR="00087738" w:rsidRPr="00CF7551" w14:paraId="7BE73D70" w14:textId="77777777" w:rsidTr="00D46450"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13C97" w14:textId="77777777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8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E36F6" w14:textId="608990A8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2 and 4 and 7 = </w:t>
            </w:r>
            <w:r w:rsidR="006426FD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78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F477F" w14:textId="7479F635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 1 and 2 and 4 and 7 = </w:t>
            </w:r>
            <w:r w:rsidR="001E1B54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157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69B98" w14:textId="6FACC378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 1 and 2 and 4 and 7 = </w:t>
            </w:r>
            <w:r w:rsidR="00A1611F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21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BE27F" w14:textId="67D0E4EE" w:rsidR="00087738" w:rsidRPr="00CF7551" w:rsidRDefault="00087738" w:rsidP="00087738">
            <w:pPr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1 and 2 and 4 and 7 = </w:t>
            </w:r>
            <w:r w:rsidR="00B76BA8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15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4CF888" w14:textId="2A64322A" w:rsidR="00087738" w:rsidRPr="00CF7551" w:rsidRDefault="00087738" w:rsidP="00087738">
            <w:pPr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1 and 2 and 4 and 7 = </w:t>
            </w:r>
            <w:r w:rsidR="00A11555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355</w:t>
            </w:r>
          </w:p>
        </w:tc>
      </w:tr>
      <w:tr w:rsidR="00087738" w:rsidRPr="00CF7551" w14:paraId="194FFC3B" w14:textId="77777777" w:rsidTr="00D46450"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CEF31" w14:textId="77777777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9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10E3B" w14:textId="77777777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Limiters – Publication date 2014 onwards and English languag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BC8C5" w14:textId="77777777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Limiters – Publication date 2014 onwards and English languag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21784" w14:textId="77777777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Limiters – Publication date 2014 onwards and English languag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CF6A6" w14:textId="77777777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Limiters – Publication date 2014 onwards and English languag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1F1406" w14:textId="77777777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Limiters – Publication date 2014 onwards and English language</w:t>
            </w:r>
          </w:p>
        </w:tc>
      </w:tr>
      <w:tr w:rsidR="00087738" w:rsidRPr="00CF7551" w14:paraId="6FDFCCD0" w14:textId="77777777" w:rsidTr="00D46450"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C12F1" w14:textId="77777777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10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F612C" w14:textId="22187083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2 and 9 = </w:t>
            </w:r>
            <w:r w:rsidR="006426FD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58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FA29D" w14:textId="469A7A11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2 and 9 = </w:t>
            </w:r>
            <w:r w:rsidR="001E1B54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145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E1B67" w14:textId="3DCAE5D6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1 and 2 and 9 =</w:t>
            </w:r>
            <w:r w:rsidR="00A1611F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 246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E2B5E" w14:textId="07A44845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2 and 9 = </w:t>
            </w:r>
            <w:r w:rsidR="00B76BA8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25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126CAC" w14:textId="2B1F0451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1 and 2 and 9 =</w:t>
            </w:r>
            <w:r w:rsidR="00A11555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 2751</w:t>
            </w:r>
          </w:p>
        </w:tc>
      </w:tr>
      <w:tr w:rsidR="00087738" w:rsidRPr="00CF7551" w14:paraId="2E252469" w14:textId="77777777" w:rsidTr="00D46450"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12897" w14:textId="77777777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11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F31C0" w14:textId="4BB042BA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4 and 9 = </w:t>
            </w:r>
            <w:r w:rsidR="006426FD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779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46732" w14:textId="2B9C8F02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4 and 9= </w:t>
            </w:r>
            <w:r w:rsidR="001E1B54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1759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7B7D7" w14:textId="77C9412D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4 and </w:t>
            </w:r>
            <w:r w:rsidR="00A1611F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9</w:t>
            </w: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 = </w:t>
            </w:r>
            <w:r w:rsidR="00A1611F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366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4824F" w14:textId="447520B6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4 and 9 = </w:t>
            </w:r>
            <w:r w:rsidR="00B76BA8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9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F7C3F4" w14:textId="4D3F2E68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4 and 9 = </w:t>
            </w:r>
            <w:r w:rsidR="00A11555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3793</w:t>
            </w:r>
          </w:p>
        </w:tc>
      </w:tr>
      <w:tr w:rsidR="00087738" w:rsidRPr="00CF7551" w14:paraId="4EF16B68" w14:textId="77777777" w:rsidTr="00D46450"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28F88" w14:textId="77777777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lastRenderedPageBreak/>
              <w:t>12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947DF" w14:textId="7A9DF2C5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2 and 4 and 9 = </w:t>
            </w:r>
            <w:r w:rsidR="006426FD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187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70C55" w14:textId="2DCE5A24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2 and 4 and 9 = </w:t>
            </w:r>
            <w:r w:rsidR="001E1B54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466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0D5F2" w14:textId="1F7A9CC8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2 and 4 and 9 = </w:t>
            </w:r>
            <w:r w:rsidR="00A1611F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29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C802D" w14:textId="5A1DF96B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2 and 4 and 9 = </w:t>
            </w:r>
            <w:r w:rsidR="00115359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1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1E2153" w14:textId="2A8AA6E5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2 and 4 and 9 = </w:t>
            </w:r>
            <w:r w:rsidR="00115359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867</w:t>
            </w:r>
          </w:p>
        </w:tc>
      </w:tr>
      <w:tr w:rsidR="00087738" w:rsidRPr="00CF7551" w14:paraId="4D0A1EAD" w14:textId="77777777" w:rsidTr="00D46450"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2512C" w14:textId="77777777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13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0B70A" w14:textId="403E6CE8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2 and 4 and 7 and 9 </w:t>
            </w:r>
            <w:r w:rsidR="0031316E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=</w:t>
            </w:r>
            <w:r w:rsidR="009F3BE5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 59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ABAFE" w14:textId="7990426E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2 and 4 and 7 and 9 = </w:t>
            </w:r>
            <w:r w:rsidR="001E1B54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116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4A399" w14:textId="3ABFD1BD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1 and 2 and 4 and 7 and 9 =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51233" w14:textId="7A6E5ABC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2 and 4 and 7 and 9 = </w:t>
            </w:r>
            <w:r w:rsidR="00115359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9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D824D7" w14:textId="380C0D85" w:rsidR="00087738" w:rsidRPr="00CF7551" w:rsidRDefault="00087738" w:rsidP="00087738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1 and 2 and 4 and 7 and 9 = </w:t>
            </w:r>
            <w:r w:rsidR="00A11555"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396</w:t>
            </w:r>
          </w:p>
        </w:tc>
      </w:tr>
      <w:tr w:rsidR="00087738" w:rsidRPr="00CF7551" w14:paraId="178D52AA" w14:textId="77777777" w:rsidTr="00D46450"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7B322" w14:textId="77777777" w:rsidR="00087738" w:rsidRPr="00CF7551" w:rsidRDefault="00087738" w:rsidP="0008773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FE27E" w14:textId="16497442" w:rsidR="00087738" w:rsidRPr="00CF7551" w:rsidRDefault="00F831FE" w:rsidP="0008773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lang w:val="en-US"/>
              </w:rPr>
              <w:t>n without age groups</w:t>
            </w:r>
            <w:r w:rsidR="00087738" w:rsidRPr="00CF75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= </w:t>
            </w:r>
            <w:r w:rsidR="009D114E" w:rsidRPr="00CF7551">
              <w:rPr>
                <w:rFonts w:ascii="Times New Roman" w:hAnsi="Times New Roman" w:cs="Times New Roman"/>
                <w:b/>
                <w:bCs/>
                <w:lang w:val="en-US"/>
              </w:rPr>
              <w:t>187</w:t>
            </w:r>
            <w:r w:rsidRPr="00CF7551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0A5A9" w14:textId="28F7D6AA" w:rsidR="00087738" w:rsidRPr="00CF7551" w:rsidRDefault="00087738" w:rsidP="0008773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 </w:t>
            </w:r>
            <w:r w:rsidR="00F831FE" w:rsidRPr="00CF75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without age groups </w:t>
            </w:r>
            <w:r w:rsidRPr="00CF75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</w:t>
            </w:r>
            <w:r w:rsidR="009D114E" w:rsidRPr="00CF75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466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00C79" w14:textId="1901F6F5" w:rsidR="00087738" w:rsidRPr="00CF7551" w:rsidRDefault="00087738" w:rsidP="0008773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 = </w:t>
            </w:r>
            <w:r w:rsidR="009D114E" w:rsidRPr="00CF7551">
              <w:rPr>
                <w:rFonts w:ascii="Times New Roman" w:hAnsi="Times New Roman" w:cs="Times New Roman"/>
                <w:b/>
                <w:bCs/>
                <w:lang w:val="en-US"/>
              </w:rPr>
              <w:t>without age groups = 29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B741E" w14:textId="59AA1DAE" w:rsidR="00087738" w:rsidRPr="00CF7551" w:rsidRDefault="00087738" w:rsidP="0008773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 </w:t>
            </w:r>
            <w:r w:rsidR="00B76BA8" w:rsidRPr="00CF75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without age groups </w:t>
            </w:r>
            <w:r w:rsidRPr="00CF75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</w:t>
            </w:r>
            <w:r w:rsidR="00115359" w:rsidRPr="00CF7551">
              <w:rPr>
                <w:rFonts w:ascii="Times New Roman" w:hAnsi="Times New Roman" w:cs="Times New Roman"/>
                <w:b/>
                <w:bCs/>
                <w:lang w:val="en-US"/>
              </w:rPr>
              <w:t>1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828DF8" w14:textId="5C45CAE0" w:rsidR="00087738" w:rsidRPr="00CF7551" w:rsidRDefault="00087738" w:rsidP="0008773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 </w:t>
            </w:r>
            <w:r w:rsidR="00A11555" w:rsidRPr="00CF75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without age groups = </w:t>
            </w:r>
            <w:r w:rsidR="00115359" w:rsidRPr="00CF7551">
              <w:rPr>
                <w:rFonts w:ascii="Times New Roman" w:hAnsi="Times New Roman" w:cs="Times New Roman"/>
                <w:b/>
                <w:bCs/>
                <w:lang w:val="en-US"/>
              </w:rPr>
              <w:t>625</w:t>
            </w:r>
          </w:p>
        </w:tc>
      </w:tr>
      <w:tr w:rsidR="00F831FE" w:rsidRPr="00CF7551" w14:paraId="3B27CADA" w14:textId="77777777" w:rsidTr="00D46450"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0467C" w14:textId="77777777" w:rsidR="00F831FE" w:rsidRPr="00CF7551" w:rsidRDefault="00F831FE" w:rsidP="0008773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CC6B6" w14:textId="5752767A" w:rsidR="00F831FE" w:rsidRPr="00CF7551" w:rsidRDefault="00F831FE" w:rsidP="0008773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lang w:val="en-US"/>
              </w:rPr>
              <w:t>n with age groups = 59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FE86C" w14:textId="67DC9CAA" w:rsidR="00F831FE" w:rsidRPr="00CF7551" w:rsidRDefault="00F831FE" w:rsidP="0008773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lang w:val="en-US"/>
              </w:rPr>
              <w:t>n with age groups = 116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42278" w14:textId="61352A32" w:rsidR="00F831FE" w:rsidRPr="00CF7551" w:rsidRDefault="009D114E" w:rsidP="0008773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lang w:val="en-US"/>
              </w:rPr>
              <w:t>N with age groups = 12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B2803" w14:textId="0677BAFA" w:rsidR="00F831FE" w:rsidRPr="00CF7551" w:rsidRDefault="00B76BA8" w:rsidP="0008773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 with age groups = </w:t>
            </w:r>
            <w:r w:rsidR="00115359" w:rsidRPr="00CF7551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BAF3CD" w14:textId="6385278F" w:rsidR="00F831FE" w:rsidRPr="00CF7551" w:rsidRDefault="00E45BB5" w:rsidP="0008773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 </w:t>
            </w:r>
            <w:r w:rsidR="00A11555" w:rsidRPr="00CF7551">
              <w:rPr>
                <w:rFonts w:ascii="Times New Roman" w:hAnsi="Times New Roman" w:cs="Times New Roman"/>
                <w:b/>
                <w:bCs/>
                <w:lang w:val="en-US"/>
              </w:rPr>
              <w:t>with age groups = 303</w:t>
            </w:r>
          </w:p>
        </w:tc>
      </w:tr>
      <w:tr w:rsidR="00087738" w:rsidRPr="00CF7551" w14:paraId="26CACBD2" w14:textId="77777777" w:rsidTr="00D46450">
        <w:tc>
          <w:tcPr>
            <w:tcW w:w="1516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908FE" w14:textId="56957E04" w:rsidR="00087738" w:rsidRPr="00CF7551" w:rsidRDefault="00087738" w:rsidP="0008773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lang w:val="en-US"/>
              </w:rPr>
              <w:t>Total of studies</w:t>
            </w:r>
            <w:r w:rsidR="00115359" w:rsidRPr="00CF75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ocial Media + Physical Activity + Diet + Age)</w:t>
            </w:r>
            <w:r w:rsidRPr="00CF75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nce combined and duplicates/grey literature removed = </w:t>
            </w:r>
            <w:r w:rsidR="00C40441" w:rsidRPr="00CF7551">
              <w:rPr>
                <w:rFonts w:ascii="Times New Roman" w:hAnsi="Times New Roman" w:cs="Times New Roman"/>
                <w:b/>
                <w:bCs/>
                <w:lang w:val="en-US"/>
              </w:rPr>
              <w:t>356</w:t>
            </w:r>
          </w:p>
        </w:tc>
      </w:tr>
    </w:tbl>
    <w:p w14:paraId="4CF9FF12" w14:textId="2FE864A1" w:rsidR="00194C6F" w:rsidRPr="00CF7551" w:rsidRDefault="00194C6F" w:rsidP="00194C6F">
      <w:pPr>
        <w:rPr>
          <w:rFonts w:ascii="Times New Roman" w:hAnsi="Times New Roman" w:cs="Times New Roman"/>
        </w:rPr>
      </w:pPr>
    </w:p>
    <w:p w14:paraId="01693169" w14:textId="3B99301C" w:rsidR="00CF7551" w:rsidRPr="00CF7551" w:rsidRDefault="00CF7551" w:rsidP="00194C6F">
      <w:pPr>
        <w:rPr>
          <w:rFonts w:ascii="Times New Roman" w:hAnsi="Times New Roman" w:cs="Times New Roman"/>
        </w:rPr>
      </w:pPr>
    </w:p>
    <w:p w14:paraId="7ED76707" w14:textId="28988070" w:rsidR="00CF7551" w:rsidRPr="00CF7551" w:rsidRDefault="00CF7551" w:rsidP="00194C6F">
      <w:pPr>
        <w:rPr>
          <w:rFonts w:ascii="Times New Roman" w:hAnsi="Times New Roman" w:cs="Times New Roman"/>
        </w:rPr>
      </w:pPr>
    </w:p>
    <w:p w14:paraId="7D841D21" w14:textId="505E7007" w:rsidR="00CF7551" w:rsidRPr="00CF7551" w:rsidRDefault="00CF7551" w:rsidP="00194C6F">
      <w:pPr>
        <w:rPr>
          <w:rFonts w:ascii="Times New Roman" w:hAnsi="Times New Roman" w:cs="Times New Roman"/>
        </w:rPr>
      </w:pPr>
    </w:p>
    <w:p w14:paraId="51FC8BE4" w14:textId="608F9161" w:rsidR="00CF7551" w:rsidRPr="00CF7551" w:rsidRDefault="00CF7551" w:rsidP="00194C6F">
      <w:pPr>
        <w:rPr>
          <w:rFonts w:ascii="Times New Roman" w:hAnsi="Times New Roman" w:cs="Times New Roman"/>
        </w:rPr>
      </w:pPr>
    </w:p>
    <w:p w14:paraId="7EC9111F" w14:textId="02A2DF22" w:rsidR="00CF7551" w:rsidRPr="00CF7551" w:rsidRDefault="00CF7551" w:rsidP="00194C6F">
      <w:pPr>
        <w:rPr>
          <w:rFonts w:ascii="Times New Roman" w:hAnsi="Times New Roman" w:cs="Times New Roman"/>
        </w:rPr>
      </w:pPr>
    </w:p>
    <w:p w14:paraId="3D56BB0C" w14:textId="43528ED5" w:rsidR="00CF7551" w:rsidRPr="00CF7551" w:rsidRDefault="00CF7551" w:rsidP="00194C6F">
      <w:pPr>
        <w:rPr>
          <w:rFonts w:ascii="Times New Roman" w:hAnsi="Times New Roman" w:cs="Times New Roman"/>
        </w:rPr>
      </w:pPr>
    </w:p>
    <w:p w14:paraId="513E5932" w14:textId="5FF0A881" w:rsidR="00CF7551" w:rsidRPr="00CF7551" w:rsidRDefault="00CF7551" w:rsidP="00194C6F">
      <w:pPr>
        <w:rPr>
          <w:rFonts w:ascii="Times New Roman" w:hAnsi="Times New Roman" w:cs="Times New Roman"/>
        </w:rPr>
      </w:pPr>
    </w:p>
    <w:p w14:paraId="2E7D58CC" w14:textId="19C44E39" w:rsidR="00CF7551" w:rsidRPr="00CF7551" w:rsidRDefault="00CF7551" w:rsidP="00194C6F">
      <w:pPr>
        <w:rPr>
          <w:rFonts w:ascii="Times New Roman" w:hAnsi="Times New Roman" w:cs="Times New Roman"/>
        </w:rPr>
      </w:pPr>
    </w:p>
    <w:p w14:paraId="1AF99875" w14:textId="745A795F" w:rsidR="00CF7551" w:rsidRPr="00CF7551" w:rsidRDefault="00CF7551" w:rsidP="00194C6F">
      <w:pPr>
        <w:rPr>
          <w:rFonts w:ascii="Times New Roman" w:hAnsi="Times New Roman" w:cs="Times New Roman"/>
        </w:rPr>
      </w:pPr>
    </w:p>
    <w:p w14:paraId="4DEF2C8B" w14:textId="6B8CB439" w:rsidR="00CF7551" w:rsidRPr="00CF7551" w:rsidRDefault="00CF7551" w:rsidP="00194C6F">
      <w:pPr>
        <w:rPr>
          <w:rFonts w:ascii="Times New Roman" w:hAnsi="Times New Roman" w:cs="Times New Roman"/>
        </w:rPr>
      </w:pPr>
    </w:p>
    <w:p w14:paraId="0FEAE5D9" w14:textId="4180621D" w:rsidR="00CF7551" w:rsidRPr="00CF7551" w:rsidRDefault="00CF7551" w:rsidP="00194C6F">
      <w:pPr>
        <w:rPr>
          <w:rFonts w:ascii="Times New Roman" w:hAnsi="Times New Roman" w:cs="Times New Roman"/>
        </w:rPr>
      </w:pPr>
    </w:p>
    <w:p w14:paraId="7540D9C9" w14:textId="53EFD966" w:rsidR="00CF7551" w:rsidRPr="00CF7551" w:rsidRDefault="00CF7551" w:rsidP="00194C6F">
      <w:pPr>
        <w:rPr>
          <w:rFonts w:ascii="Times New Roman" w:hAnsi="Times New Roman" w:cs="Times New Roman"/>
        </w:rPr>
      </w:pPr>
    </w:p>
    <w:p w14:paraId="3373EEC1" w14:textId="019B2DA5" w:rsidR="00CF7551" w:rsidRPr="00CF7551" w:rsidRDefault="00CF7551" w:rsidP="00194C6F">
      <w:pPr>
        <w:rPr>
          <w:rFonts w:ascii="Times New Roman" w:hAnsi="Times New Roman" w:cs="Times New Roman"/>
        </w:rPr>
      </w:pPr>
    </w:p>
    <w:p w14:paraId="3932CA04" w14:textId="6C7CC256" w:rsidR="00CF7551" w:rsidRPr="00CF7551" w:rsidRDefault="00CF7551" w:rsidP="00194C6F">
      <w:pPr>
        <w:rPr>
          <w:rFonts w:ascii="Times New Roman" w:hAnsi="Times New Roman" w:cs="Times New Roman"/>
        </w:rPr>
      </w:pPr>
    </w:p>
    <w:p w14:paraId="09383C1B" w14:textId="4D6689C9" w:rsidR="00CF7551" w:rsidRPr="00CF7551" w:rsidRDefault="00CF7551" w:rsidP="00194C6F">
      <w:pPr>
        <w:rPr>
          <w:rFonts w:ascii="Times New Roman" w:hAnsi="Times New Roman" w:cs="Times New Roman"/>
        </w:rPr>
      </w:pPr>
    </w:p>
    <w:p w14:paraId="71C0C3C6" w14:textId="0B238861" w:rsidR="00CF7551" w:rsidRPr="00CF7551" w:rsidRDefault="00CF7551" w:rsidP="00194C6F">
      <w:pPr>
        <w:rPr>
          <w:rFonts w:ascii="Times New Roman" w:hAnsi="Times New Roman" w:cs="Times New Roman"/>
        </w:rPr>
      </w:pPr>
    </w:p>
    <w:p w14:paraId="6D33B80B" w14:textId="742870C9" w:rsidR="00CF7551" w:rsidRPr="00CF7551" w:rsidRDefault="00CF7551" w:rsidP="00194C6F">
      <w:pPr>
        <w:rPr>
          <w:rFonts w:ascii="Times New Roman" w:hAnsi="Times New Roman" w:cs="Times New Roman"/>
        </w:rPr>
      </w:pPr>
    </w:p>
    <w:p w14:paraId="4E7BB359" w14:textId="7A9C3F8F" w:rsidR="00CF7551" w:rsidRPr="00CF7551" w:rsidRDefault="00CF7551" w:rsidP="00194C6F">
      <w:pPr>
        <w:rPr>
          <w:rFonts w:ascii="Times New Roman" w:hAnsi="Times New Roman" w:cs="Times New Roman"/>
        </w:rPr>
      </w:pPr>
    </w:p>
    <w:p w14:paraId="573F562C" w14:textId="33D9AE53" w:rsidR="00CF7551" w:rsidRPr="00CF7551" w:rsidRDefault="00CF7551" w:rsidP="00194C6F">
      <w:pPr>
        <w:rPr>
          <w:rFonts w:ascii="Times New Roman" w:hAnsi="Times New Roman" w:cs="Times New Roman"/>
        </w:rPr>
      </w:pPr>
    </w:p>
    <w:p w14:paraId="410185E9" w14:textId="77777777" w:rsidR="00CF7551" w:rsidRPr="00CF7551" w:rsidRDefault="00CF7551" w:rsidP="00194C6F">
      <w:pPr>
        <w:rPr>
          <w:rFonts w:ascii="Times New Roman" w:hAnsi="Times New Roman" w:cs="Times New Roman"/>
        </w:rPr>
      </w:pPr>
    </w:p>
    <w:p w14:paraId="3BA1E24D" w14:textId="392DB025" w:rsidR="009C7E69" w:rsidRPr="00CF7551" w:rsidRDefault="009C7E69" w:rsidP="009C7E69">
      <w:pPr>
        <w:rPr>
          <w:rFonts w:ascii="Times New Roman" w:eastAsia="Times New Roman" w:hAnsi="Times New Roman" w:cs="Times New Roman"/>
          <w:lang w:val="en-US"/>
        </w:rPr>
      </w:pPr>
      <w:r w:rsidRPr="00CF7551">
        <w:rPr>
          <w:rFonts w:ascii="Times New Roman" w:eastAsia="Times New Roman" w:hAnsi="Times New Roman" w:cs="Times New Roman"/>
          <w:b/>
          <w:bCs/>
          <w:lang w:val="en-US"/>
        </w:rPr>
        <w:lastRenderedPageBreak/>
        <w:t>Table 3:</w:t>
      </w:r>
      <w:r w:rsidRPr="00CF7551">
        <w:rPr>
          <w:rFonts w:ascii="Times New Roman" w:eastAsia="Times New Roman" w:hAnsi="Times New Roman" w:cs="Times New Roman"/>
          <w:lang w:val="en-US"/>
        </w:rPr>
        <w:t xml:space="preserve"> Re-run (Feb 2021)) of Search String Table for databases (will be used to search title, abstract and keywords)</w:t>
      </w:r>
    </w:p>
    <w:tbl>
      <w:tblPr>
        <w:tblW w:w="15168" w:type="dxa"/>
        <w:tblInd w:w="-100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2"/>
        <w:gridCol w:w="2536"/>
        <w:gridCol w:w="2835"/>
        <w:gridCol w:w="2835"/>
        <w:gridCol w:w="3685"/>
        <w:gridCol w:w="2835"/>
      </w:tblGrid>
      <w:tr w:rsidR="009C7E69" w:rsidRPr="00CF7551" w14:paraId="1BA3980B" w14:textId="77777777" w:rsidTr="00697295"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36C5B" w14:textId="77777777" w:rsidR="009C7E69" w:rsidRPr="00CF7551" w:rsidRDefault="009C7E69" w:rsidP="0069729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10B2C2" w14:textId="77777777" w:rsidR="009C7E69" w:rsidRPr="00CF7551" w:rsidRDefault="009C7E69" w:rsidP="0069729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edline(OVID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A66BD5" w14:textId="77777777" w:rsidR="009C7E69" w:rsidRPr="00CF7551" w:rsidRDefault="009C7E69" w:rsidP="0069729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CF755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mbase</w:t>
            </w:r>
            <w:proofErr w:type="spellEnd"/>
            <w:r w:rsidRPr="00CF755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(OVID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839C6E" w14:textId="77777777" w:rsidR="009C7E69" w:rsidRPr="00CF7551" w:rsidRDefault="009C7E69" w:rsidP="0069729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lang w:val="en-US"/>
              </w:rPr>
              <w:t>EBSCO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14EE79" w14:textId="77777777" w:rsidR="009C7E69" w:rsidRPr="00CF7551" w:rsidRDefault="009C7E69" w:rsidP="0069729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Wiley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</w:tcPr>
          <w:p w14:paraId="5F0D4882" w14:textId="77777777" w:rsidR="009C7E69" w:rsidRPr="00CF7551" w:rsidRDefault="009C7E69" w:rsidP="006972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copus</w:t>
            </w:r>
          </w:p>
        </w:tc>
      </w:tr>
      <w:tr w:rsidR="009C7E69" w:rsidRPr="00CF7551" w14:paraId="5CF6059C" w14:textId="77777777" w:rsidTr="00697295"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C984A" w14:textId="77777777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1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B34DB" w14:textId="77777777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(“Social Media”) OR (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“Social Network*”) OR “Instant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Messag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*”) OR (“Instant Messenger”) OR (Facebook) OR (Instagram) OR (WhatsApp) OR (Twitter). 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7BE01" w14:textId="77777777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(“Social Media”) OR (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“Social Network*”) OR “Instant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Messag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*”) OR (“Instant Messenger”) OR (Facebook) OR (Instagram) OR (WhatsApp) OR (Twitter). 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0FD5D" w14:textId="77777777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(“Social Media”) OR (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“Social Network*”) OR “Instant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Messag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*”) OR (“Instant Messenger”) OR (Facebook) OR (Instagram) OR (WhatsApp) OR (Twitter). 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499D3" w14:textId="674BAACD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(“Social Media” OR 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“Social Network*” OR “Instant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Messag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*” OR “Instant Messenger” OR Facebook OR Instagram OR WhatsApp OR Twitter). </w:t>
            </w:r>
            <w:r w:rsidR="00EC28A1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Kw, </w:t>
            </w:r>
            <w:proofErr w:type="spellStart"/>
            <w:r w:rsidR="00EC28A1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="00EC28A1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FE009B" w14:textId="77777777" w:rsidR="009C7E69" w:rsidRPr="00CF7551" w:rsidRDefault="009C7E69" w:rsidP="00697295">
            <w:pPr>
              <w:rPr>
                <w:rFonts w:ascii="Times New Roman" w:eastAsia="Times New Roman" w:hAnsi="Times New Roman" w:cs="Times New Roman"/>
                <w:color w:val="262626" w:themeColor="text1" w:themeTint="D9"/>
                <w:lang w:eastAsia="en-GB"/>
              </w:rPr>
            </w:pP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eastAsia="en-GB"/>
              </w:rPr>
              <w:t xml:space="preserve">TITLE-ABS-KEY("Social Media" OR "Social Network*" OR "Instant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eastAsia="en-GB"/>
              </w:rPr>
              <w:t>Messag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eastAsia="en-GB"/>
              </w:rPr>
              <w:t>*" OR "Instant Messenger" OR Facebook OR Instagram OR WhatsApp OR Twitter)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shd w:val="clear" w:color="auto" w:fill="F4E2E0"/>
                <w:lang w:eastAsia="en-GB"/>
              </w:rPr>
              <w:t>)</w:t>
            </w:r>
          </w:p>
          <w:p w14:paraId="6B6A02B0" w14:textId="77777777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</w:p>
        </w:tc>
      </w:tr>
      <w:tr w:rsidR="009C7E69" w:rsidRPr="00CF7551" w14:paraId="667F1995" w14:textId="77777777" w:rsidTr="00697295"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20C42" w14:textId="77777777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2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D30F8" w14:textId="77777777" w:rsidR="009C7E69" w:rsidRPr="00CF7551" w:rsidRDefault="009C7E69" w:rsidP="00697295">
            <w:pPr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(“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*”) OR (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Exercis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) OR (Sedentary) OR (“Leisure Tim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) OR (“Recreational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) OR (Workout) OR (“Subjectiv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) OR (Objectiv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). 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C70A4" w14:textId="77777777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(“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*”) OR (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Exercis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) OR (Sedentary) OR (“Leisure Tim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) OR (“Recreational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) OR (Workout) OR (“Subjectiv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) OR (Objectiv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). 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9EF30" w14:textId="77777777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(“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*”) OR (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Exercis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) OR (Sedentary) OR (“Leisure Tim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) OR (“Recreational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) OR (Workout) OR (“Subjectiv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) OR (Objectiv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). 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9D357" w14:textId="428E242D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(</w:t>
            </w: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“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 OR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Exercis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 OR Sedentary OR “Leisure Tim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 OR “Recreational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 OR Workout OR “Subjectiv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 OR Objectiv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). </w:t>
            </w:r>
            <w:r w:rsidR="00EC28A1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Kw, </w:t>
            </w:r>
            <w:proofErr w:type="spellStart"/>
            <w:r w:rsidR="00EC28A1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="00EC28A1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FD6E5A" w14:textId="77777777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</w:rPr>
              <w:t>TITLE-ABS-KEY(</w:t>
            </w: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“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 OR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Exercis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 OR Sedentary OR “Leisure Tim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 OR “Recreational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” OR Workout OR “Subjectiv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 OR Objective Physical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Activit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*). 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</w:tr>
      <w:tr w:rsidR="009C7E69" w:rsidRPr="00CF7551" w14:paraId="675971C7" w14:textId="77777777" w:rsidTr="00697295"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C1810" w14:textId="77777777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4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3E84B" w14:textId="77777777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(Diet) OR (Nutrition) OR (“Dietary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Behaviour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”) OR (“Dietary Behavior”) OR (“Weight Management”) OR (Food) OR (“Eating </w:t>
            </w: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lastRenderedPageBreak/>
              <w:t xml:space="preserve">Attitudes”) OR (“Dietary Pattern”) OR (Eating) OR (Cooking) OR (“Eating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Behaviour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”) OR (“Eating Behavior”) 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34DD9" w14:textId="77777777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lastRenderedPageBreak/>
              <w:t xml:space="preserve">(Diet) OR (Nutrition) OR (“Dietary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Behaviour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”) OR (“Dietary Behavior”) OR (“Weight Management”) OR (Food) OR (“Eating Attitudes”) OR (“Dietary Pattern”) OR (Eating) OR </w:t>
            </w: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lastRenderedPageBreak/>
              <w:t xml:space="preserve">(Cooking) OR (“Eating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Behaviour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”) OR (“Eating Behavior”) 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E7E68" w14:textId="77777777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lastRenderedPageBreak/>
              <w:t xml:space="preserve">(Diet) OR (Nutrition) OR (“Dietary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Behaviour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”) OR (“Dietary Behavior”) OR (“Weight Management”) OR (Food) OR (“Eating Attitudes”) OR (“Dietary Pattern”) OR (Eating) OR </w:t>
            </w: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lastRenderedPageBreak/>
              <w:t xml:space="preserve">(Cooking) OR (“Eating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Behaviour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”) OR (“Eating Behavior”) 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4504C" w14:textId="69C22A28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lastRenderedPageBreak/>
              <w:t xml:space="preserve">(Diet OR Nutrition OR “Dietary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Behaviour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” OR “Dietary Behavior” OR “Weight Management” OR Food OR “Eating Attitudes” OR “Dietary Pattern” OR Eating OR Cooking OR “Eating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Behaviour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” OR “Eating Behavior”). </w:t>
            </w:r>
            <w:r w:rsidR="00EC28A1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Kw, </w:t>
            </w:r>
            <w:proofErr w:type="spellStart"/>
            <w:r w:rsidR="00EC28A1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="00EC28A1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493878" w14:textId="77777777" w:rsidR="009C7E69" w:rsidRPr="00CF7551" w:rsidRDefault="009C7E69" w:rsidP="00697295">
            <w:pPr>
              <w:rPr>
                <w:rStyle w:val="apple-converted-space"/>
                <w:rFonts w:ascii="Times New Roman" w:hAnsi="Times New Roman" w:cs="Times New Roman"/>
                <w:color w:val="262626" w:themeColor="text1" w:themeTint="D9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</w:rPr>
              <w:t xml:space="preserve">TITLE-ABS-KEY(Diet OR </w:t>
            </w: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 xml:space="preserve">“Dietary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Behaviour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”</w:t>
            </w:r>
            <w:r w:rsidRPr="00CF7551">
              <w:rPr>
                <w:rFonts w:ascii="Times New Roman" w:hAnsi="Times New Roman" w:cs="Times New Roman"/>
                <w:color w:val="262626" w:themeColor="text1" w:themeTint="D9"/>
              </w:rPr>
              <w:t xml:space="preserve"> OR "</w:t>
            </w: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Dietary Behavior”</w:t>
            </w:r>
            <w:r w:rsidRPr="00CF7551">
              <w:rPr>
                <w:rFonts w:ascii="Times New Roman" w:hAnsi="Times New Roman" w:cs="Times New Roman"/>
                <w:color w:val="262626" w:themeColor="text1" w:themeTint="D9"/>
              </w:rPr>
              <w:t xml:space="preserve"> OR "Weight Management" OR Food OR “Eating Attitudes” OR “Dietary Pattern” OR Eating OR Cooking OR </w:t>
            </w:r>
            <w:r w:rsidRPr="00CF7551">
              <w:rPr>
                <w:rFonts w:ascii="Times New Roman" w:hAnsi="Times New Roman" w:cs="Times New Roman"/>
                <w:color w:val="262626" w:themeColor="text1" w:themeTint="D9"/>
              </w:rPr>
              <w:lastRenderedPageBreak/>
              <w:t xml:space="preserve">“Eating Behaviour” OR “Eating </w:t>
            </w:r>
            <w:proofErr w:type="spellStart"/>
            <w:r w:rsidRPr="00CF7551">
              <w:rPr>
                <w:rFonts w:ascii="Times New Roman" w:hAnsi="Times New Roman" w:cs="Times New Roman"/>
                <w:color w:val="262626" w:themeColor="text1" w:themeTint="D9"/>
              </w:rPr>
              <w:t>Behavior</w:t>
            </w:r>
            <w:proofErr w:type="spellEnd"/>
            <w:r w:rsidRPr="00CF7551">
              <w:rPr>
                <w:rFonts w:ascii="Times New Roman" w:hAnsi="Times New Roman" w:cs="Times New Roman"/>
                <w:color w:val="262626" w:themeColor="text1" w:themeTint="D9"/>
              </w:rPr>
              <w:t>”)</w:t>
            </w:r>
            <w:r w:rsidRPr="00CF7551">
              <w:rPr>
                <w:rStyle w:val="apple-converted-space"/>
                <w:rFonts w:ascii="Times New Roman" w:hAnsi="Times New Roman" w:cs="Times New Roman"/>
                <w:color w:val="262626" w:themeColor="text1" w:themeTint="D9"/>
              </w:rPr>
              <w:t> </w:t>
            </w:r>
          </w:p>
          <w:p w14:paraId="2F082AA9" w14:textId="77777777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</w:p>
        </w:tc>
      </w:tr>
      <w:tr w:rsidR="009C7E69" w:rsidRPr="00CF7551" w14:paraId="2E040666" w14:textId="77777777" w:rsidTr="00697295"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9E77D" w14:textId="77777777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lastRenderedPageBreak/>
              <w:t>7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28A23" w14:textId="615850B2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(“Young Adult*”) OR (“High School*”) OR (Adult*) OR (“Older Adult*”). 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A57DA" w14:textId="2959126E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(“Young Adult*”) OR (“High School*”) OR (Adult*) OR (“Older Adult*”). kw, 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918B1" w14:textId="765FD081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(“Young Adult*”) OR (“High School*”) OR (Adult*) OR (“Older Adult*”).</w:t>
            </w:r>
            <w:proofErr w:type="spellStart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5179D" w14:textId="1EF49D69" w:rsidR="009C7E69" w:rsidRPr="00CF7551" w:rsidRDefault="009C7E69" w:rsidP="00697295">
            <w:pPr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(</w:t>
            </w:r>
            <w:r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“Young Adult*” OR “High School*” OR Adult* OR “Older Adult*”). </w:t>
            </w:r>
            <w:r w:rsidR="00EC28A1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 xml:space="preserve">Kw, </w:t>
            </w:r>
            <w:proofErr w:type="spellStart"/>
            <w:r w:rsidR="00EC28A1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ti</w:t>
            </w:r>
            <w:proofErr w:type="spellEnd"/>
            <w:r w:rsidR="00EC28A1" w:rsidRPr="00CF7551">
              <w:rPr>
                <w:rFonts w:ascii="Times New Roman" w:eastAsia="Times New Roman" w:hAnsi="Times New Roman" w:cs="Times New Roman"/>
                <w:color w:val="262626" w:themeColor="text1" w:themeTint="D9"/>
                <w:lang w:val="en-US"/>
              </w:rPr>
              <w:t>, ab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17CFA9" w14:textId="29478057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</w:rPr>
              <w:t>TITLE-ABS-KEY("Young Adult" OR "High School*" OR Adult* OR "Older Adult*")</w:t>
            </w:r>
          </w:p>
          <w:p w14:paraId="5A862FFA" w14:textId="77777777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</w:rPr>
            </w:pPr>
          </w:p>
          <w:p w14:paraId="68EB82C1" w14:textId="77777777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</w:p>
        </w:tc>
      </w:tr>
      <w:tr w:rsidR="009C7E69" w:rsidRPr="00CF7551" w14:paraId="7CA2B749" w14:textId="77777777" w:rsidTr="00697295"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41266" w14:textId="77777777" w:rsidR="009C7E69" w:rsidRPr="00CF7551" w:rsidRDefault="009C7E69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9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29FDB" w14:textId="66D03C8A" w:rsidR="009C7E69" w:rsidRPr="00CF7551" w:rsidRDefault="009A1CD6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Limiters – Publication date 2020-Current onwards and English languag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B755D" w14:textId="2B3DBD3C" w:rsidR="009C7E69" w:rsidRPr="00CF7551" w:rsidRDefault="009A1CD6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Limiters – Publication date 2020-Current onwards and English languag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264B3" w14:textId="35DC3A1E" w:rsidR="009C7E69" w:rsidRPr="00CF7551" w:rsidRDefault="009A1CD6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Limiters – Publication date 2020-Current onwards and English languag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E00CB" w14:textId="2B5599EB" w:rsidR="009C7E69" w:rsidRPr="00CF7551" w:rsidRDefault="009A1CD6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Limiters – Publication date 2020-Current onwards and English languag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513673" w14:textId="7B5E0CC1" w:rsidR="009C7E69" w:rsidRPr="00CF7551" w:rsidRDefault="009A1CD6" w:rsidP="00697295">
            <w:pPr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</w:pPr>
            <w:r w:rsidRPr="00CF7551">
              <w:rPr>
                <w:rFonts w:ascii="Times New Roman" w:hAnsi="Times New Roman" w:cs="Times New Roman"/>
                <w:color w:val="262626" w:themeColor="text1" w:themeTint="D9"/>
                <w:lang w:val="en-US"/>
              </w:rPr>
              <w:t>Limiters – Publication date 2020-Current onwards and English language</w:t>
            </w:r>
          </w:p>
        </w:tc>
      </w:tr>
      <w:tr w:rsidR="009C7E69" w:rsidRPr="00CF7551" w14:paraId="4E1EC678" w14:textId="77777777" w:rsidTr="00697295"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6C7EA" w14:textId="77777777" w:rsidR="009C7E69" w:rsidRPr="00CF7551" w:rsidRDefault="009C7E69" w:rsidP="0069729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01E3E" w14:textId="25742CFA" w:rsidR="009C7E69" w:rsidRPr="00CF7551" w:rsidRDefault="009C7E69" w:rsidP="0069729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 with age groups = </w:t>
            </w:r>
            <w:r w:rsidR="00852CC8" w:rsidRPr="00CF7551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46712E" w:rsidRPr="00CF7551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5203E" w14:textId="3F623830" w:rsidR="009C7E69" w:rsidRPr="00CF7551" w:rsidRDefault="009C7E69" w:rsidP="0069729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lang w:val="en-US"/>
              </w:rPr>
              <w:t>n with age groups = 1</w:t>
            </w:r>
            <w:r w:rsidR="009A1CD6" w:rsidRPr="00CF7551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="0046712E" w:rsidRPr="00CF7551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2C929" w14:textId="453D4868" w:rsidR="009C7E69" w:rsidRPr="00CF7551" w:rsidRDefault="009C7E69" w:rsidP="0069729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 with age groups = </w:t>
            </w:r>
            <w:r w:rsidR="00EC28A1" w:rsidRPr="00CF7551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BED2D" w14:textId="1FBAE233" w:rsidR="009C7E69" w:rsidRPr="00CF7551" w:rsidRDefault="009C7E69" w:rsidP="0069729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 with age groups = </w:t>
            </w:r>
            <w:r w:rsidR="00A40E98" w:rsidRPr="00CF7551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B6DBE5" w14:textId="27E3EA32" w:rsidR="009C7E69" w:rsidRPr="00CF7551" w:rsidRDefault="009C7E69" w:rsidP="0069729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 with age groups = </w:t>
            </w:r>
            <w:r w:rsidR="00BD54D6" w:rsidRPr="00CF75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18</w:t>
            </w:r>
          </w:p>
        </w:tc>
      </w:tr>
      <w:tr w:rsidR="009C7E69" w:rsidRPr="00CF7551" w14:paraId="50ED2F01" w14:textId="77777777" w:rsidTr="00697295">
        <w:tc>
          <w:tcPr>
            <w:tcW w:w="1516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0C11D" w14:textId="0BFC4EEF" w:rsidR="009C7E69" w:rsidRPr="00CF7551" w:rsidRDefault="009C7E69" w:rsidP="0069729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7551">
              <w:rPr>
                <w:rFonts w:ascii="Times New Roman" w:hAnsi="Times New Roman" w:cs="Times New Roman"/>
                <w:b/>
                <w:bCs/>
                <w:lang w:val="en-US"/>
              </w:rPr>
              <w:t>Total of studies (Social Media + Physical Activity + Diet + Age) once combined and duplicates/grey literature removed =</w:t>
            </w:r>
            <w:r w:rsidR="00763CC7" w:rsidRPr="00CF75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166</w:t>
            </w:r>
          </w:p>
        </w:tc>
      </w:tr>
    </w:tbl>
    <w:p w14:paraId="36311F6B" w14:textId="77777777" w:rsidR="009C7E69" w:rsidRPr="00CF7551" w:rsidRDefault="009C7E69" w:rsidP="009C7E69">
      <w:pPr>
        <w:rPr>
          <w:rFonts w:ascii="Times New Roman" w:hAnsi="Times New Roman" w:cs="Times New Roman"/>
        </w:rPr>
      </w:pPr>
    </w:p>
    <w:p w14:paraId="158F0E7C" w14:textId="77777777" w:rsidR="009C7E69" w:rsidRPr="00CF7551" w:rsidRDefault="009C7E69" w:rsidP="009C7E69">
      <w:pPr>
        <w:rPr>
          <w:rFonts w:ascii="Times New Roman" w:hAnsi="Times New Roman" w:cs="Times New Roman"/>
        </w:rPr>
      </w:pPr>
    </w:p>
    <w:p w14:paraId="003C7082" w14:textId="727B1ABA" w:rsidR="008D5DE6" w:rsidRPr="00CF7551" w:rsidRDefault="008D5DE6">
      <w:pPr>
        <w:rPr>
          <w:rFonts w:ascii="Times New Roman" w:hAnsi="Times New Roman" w:cs="Times New Roman"/>
        </w:rPr>
      </w:pPr>
    </w:p>
    <w:p w14:paraId="77BD3EAA" w14:textId="3219EB95" w:rsidR="00CF7551" w:rsidRPr="00CF7551" w:rsidRDefault="00CF7551">
      <w:pPr>
        <w:rPr>
          <w:rFonts w:ascii="Times New Roman" w:hAnsi="Times New Roman" w:cs="Times New Roman"/>
        </w:rPr>
      </w:pPr>
    </w:p>
    <w:p w14:paraId="276F754B" w14:textId="79F380A1" w:rsidR="00CF7551" w:rsidRPr="00CF7551" w:rsidRDefault="00CF7551">
      <w:pPr>
        <w:rPr>
          <w:rFonts w:ascii="Times New Roman" w:hAnsi="Times New Roman" w:cs="Times New Roman"/>
        </w:rPr>
      </w:pPr>
    </w:p>
    <w:p w14:paraId="0D9A9E25" w14:textId="7FB1BC71" w:rsidR="00CF7551" w:rsidRPr="00CF7551" w:rsidRDefault="00CF7551">
      <w:pPr>
        <w:rPr>
          <w:rFonts w:ascii="Times New Roman" w:hAnsi="Times New Roman" w:cs="Times New Roman"/>
        </w:rPr>
      </w:pPr>
    </w:p>
    <w:p w14:paraId="6097346F" w14:textId="23C36A0E" w:rsidR="00CF7551" w:rsidRPr="00CF7551" w:rsidRDefault="00CF7551">
      <w:pPr>
        <w:rPr>
          <w:rFonts w:ascii="Times New Roman" w:hAnsi="Times New Roman" w:cs="Times New Roman"/>
        </w:rPr>
      </w:pPr>
    </w:p>
    <w:p w14:paraId="1AC86BDC" w14:textId="15DEA96C" w:rsidR="00CF7551" w:rsidRPr="00CF7551" w:rsidRDefault="00CF7551">
      <w:pPr>
        <w:rPr>
          <w:rFonts w:ascii="Times New Roman" w:hAnsi="Times New Roman" w:cs="Times New Roman"/>
        </w:rPr>
      </w:pPr>
    </w:p>
    <w:p w14:paraId="4B19B8DF" w14:textId="77777777" w:rsidR="00CF7551" w:rsidRPr="00CF7551" w:rsidRDefault="00CF7551" w:rsidP="00CF7551">
      <w:pPr>
        <w:rPr>
          <w:rFonts w:ascii="Times New Roman" w:hAnsi="Times New Roman" w:cs="Times New Roman"/>
        </w:rPr>
      </w:pPr>
    </w:p>
    <w:p w14:paraId="34D6194B" w14:textId="77777777" w:rsidR="00CF7551" w:rsidRPr="00CF7551" w:rsidRDefault="00CF7551" w:rsidP="00CF7551">
      <w:pPr>
        <w:rPr>
          <w:rFonts w:ascii="Times New Roman" w:hAnsi="Times New Roman" w:cs="Times New Roman"/>
          <w:b/>
          <w:bCs/>
        </w:rPr>
      </w:pPr>
    </w:p>
    <w:p w14:paraId="14951EFA" w14:textId="6D3BA179" w:rsidR="00CF7551" w:rsidRPr="00CF7551" w:rsidRDefault="00CF7551" w:rsidP="00CF7551">
      <w:pPr>
        <w:rPr>
          <w:rFonts w:ascii="Times New Roman" w:hAnsi="Times New Roman" w:cs="Times New Roman"/>
        </w:rPr>
      </w:pPr>
      <w:r w:rsidRPr="00CF7551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4</w:t>
      </w:r>
      <w:r w:rsidRPr="00CF7551">
        <w:rPr>
          <w:rFonts w:ascii="Times New Roman" w:hAnsi="Times New Roman" w:cs="Times New Roman"/>
          <w:b/>
          <w:bCs/>
        </w:rPr>
        <w:t>.</w:t>
      </w:r>
      <w:r w:rsidRPr="00CF7551">
        <w:rPr>
          <w:rFonts w:ascii="Times New Roman" w:hAnsi="Times New Roman" w:cs="Times New Roman"/>
        </w:rPr>
        <w:t xml:space="preserve"> Quality Assessment Outcomes for Included Studies</w:t>
      </w:r>
    </w:p>
    <w:tbl>
      <w:tblPr>
        <w:tblStyle w:val="TableGrid"/>
        <w:tblW w:w="13892" w:type="dxa"/>
        <w:tblInd w:w="-147" w:type="dxa"/>
        <w:tblLook w:val="04A0" w:firstRow="1" w:lastRow="0" w:firstColumn="1" w:lastColumn="0" w:noHBand="0" w:noVBand="1"/>
      </w:tblPr>
      <w:tblGrid>
        <w:gridCol w:w="1690"/>
        <w:gridCol w:w="2082"/>
        <w:gridCol w:w="1537"/>
        <w:gridCol w:w="6700"/>
        <w:gridCol w:w="1883"/>
      </w:tblGrid>
      <w:tr w:rsidR="00CF7551" w:rsidRPr="00CF7551" w14:paraId="2E74DB5E" w14:textId="77777777" w:rsidTr="0066120C">
        <w:tc>
          <w:tcPr>
            <w:tcW w:w="1564" w:type="dxa"/>
            <w:shd w:val="clear" w:color="auto" w:fill="C9C9C9" w:themeFill="accent3" w:themeFillTint="99"/>
            <w:vAlign w:val="center"/>
          </w:tcPr>
          <w:p w14:paraId="37D2104C" w14:textId="77777777" w:rsidR="00CF7551" w:rsidRPr="00CF7551" w:rsidRDefault="00CF7551" w:rsidP="0066120C">
            <w:pPr>
              <w:rPr>
                <w:rFonts w:ascii="Times New Roman" w:hAnsi="Times New Roman" w:cs="Times New Roman"/>
                <w:b/>
                <w:bCs/>
              </w:rPr>
            </w:pPr>
            <w:r w:rsidRPr="00CF7551">
              <w:rPr>
                <w:rFonts w:ascii="Times New Roman" w:hAnsi="Times New Roman" w:cs="Times New Roman"/>
                <w:b/>
                <w:bCs/>
              </w:rPr>
              <w:t>Author, Year</w:t>
            </w:r>
          </w:p>
        </w:tc>
        <w:tc>
          <w:tcPr>
            <w:tcW w:w="2126" w:type="dxa"/>
            <w:shd w:val="clear" w:color="auto" w:fill="C9C9C9" w:themeFill="accent3" w:themeFillTint="99"/>
            <w:vAlign w:val="center"/>
          </w:tcPr>
          <w:p w14:paraId="10C80549" w14:textId="77777777" w:rsidR="00CF7551" w:rsidRPr="00CF7551" w:rsidRDefault="00CF7551" w:rsidP="0066120C">
            <w:pPr>
              <w:rPr>
                <w:rFonts w:ascii="Times New Roman" w:hAnsi="Times New Roman" w:cs="Times New Roman"/>
                <w:b/>
                <w:bCs/>
              </w:rPr>
            </w:pPr>
            <w:r w:rsidRPr="00CF7551">
              <w:rPr>
                <w:rFonts w:ascii="Times New Roman" w:hAnsi="Times New Roman" w:cs="Times New Roman"/>
                <w:b/>
                <w:bCs/>
              </w:rPr>
              <w:t>Tool Used</w:t>
            </w:r>
          </w:p>
        </w:tc>
        <w:tc>
          <w:tcPr>
            <w:tcW w:w="1555" w:type="dxa"/>
            <w:shd w:val="clear" w:color="auto" w:fill="C9C9C9" w:themeFill="accent3" w:themeFillTint="99"/>
            <w:vAlign w:val="center"/>
          </w:tcPr>
          <w:p w14:paraId="647F748B" w14:textId="77777777" w:rsidR="00CF7551" w:rsidRPr="00CF7551" w:rsidRDefault="00CF7551" w:rsidP="0066120C">
            <w:pPr>
              <w:rPr>
                <w:rFonts w:ascii="Times New Roman" w:hAnsi="Times New Roman" w:cs="Times New Roman"/>
                <w:b/>
                <w:bCs/>
              </w:rPr>
            </w:pPr>
            <w:r w:rsidRPr="00CF7551">
              <w:rPr>
                <w:rFonts w:ascii="Times New Roman" w:hAnsi="Times New Roman" w:cs="Times New Roman"/>
                <w:b/>
                <w:bCs/>
              </w:rPr>
              <w:t>Quality Rating</w:t>
            </w:r>
          </w:p>
        </w:tc>
        <w:tc>
          <w:tcPr>
            <w:tcW w:w="6941" w:type="dxa"/>
            <w:shd w:val="clear" w:color="auto" w:fill="C9C9C9" w:themeFill="accent3" w:themeFillTint="99"/>
            <w:vAlign w:val="center"/>
          </w:tcPr>
          <w:p w14:paraId="08A6ED17" w14:textId="77777777" w:rsidR="00CF7551" w:rsidRPr="00CF7551" w:rsidRDefault="00CF7551" w:rsidP="0066120C">
            <w:pPr>
              <w:rPr>
                <w:rFonts w:ascii="Times New Roman" w:hAnsi="Times New Roman" w:cs="Times New Roman"/>
                <w:b/>
                <w:bCs/>
              </w:rPr>
            </w:pPr>
            <w:r w:rsidRPr="00CF7551">
              <w:rPr>
                <w:rFonts w:ascii="Times New Roman" w:hAnsi="Times New Roman" w:cs="Times New Roman"/>
                <w:b/>
                <w:bCs/>
              </w:rPr>
              <w:t>Quality Appraisal Outcomes</w:t>
            </w:r>
          </w:p>
        </w:tc>
        <w:tc>
          <w:tcPr>
            <w:tcW w:w="1706" w:type="dxa"/>
            <w:shd w:val="clear" w:color="auto" w:fill="C9C9C9" w:themeFill="accent3" w:themeFillTint="99"/>
            <w:vAlign w:val="center"/>
          </w:tcPr>
          <w:p w14:paraId="06E230C0" w14:textId="77777777" w:rsidR="00CF7551" w:rsidRPr="00CF7551" w:rsidRDefault="00CF7551" w:rsidP="0066120C">
            <w:pPr>
              <w:rPr>
                <w:rFonts w:ascii="Times New Roman" w:hAnsi="Times New Roman" w:cs="Times New Roman"/>
                <w:b/>
                <w:bCs/>
              </w:rPr>
            </w:pPr>
            <w:r w:rsidRPr="00CF7551">
              <w:rPr>
                <w:rFonts w:ascii="Times New Roman" w:hAnsi="Times New Roman" w:cs="Times New Roman"/>
                <w:b/>
                <w:bCs/>
              </w:rPr>
              <w:t>Include/Exclude</w:t>
            </w:r>
          </w:p>
        </w:tc>
      </w:tr>
      <w:tr w:rsidR="00CF7551" w:rsidRPr="00CF7551" w14:paraId="3A8E56AE" w14:textId="77777777" w:rsidTr="0066120C">
        <w:tc>
          <w:tcPr>
            <w:tcW w:w="1564" w:type="dxa"/>
            <w:vAlign w:val="center"/>
          </w:tcPr>
          <w:p w14:paraId="54105FAB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Ashton, 2017</w:t>
            </w:r>
          </w:p>
        </w:tc>
        <w:tc>
          <w:tcPr>
            <w:tcW w:w="2126" w:type="dxa"/>
            <w:vMerge w:val="restart"/>
            <w:vAlign w:val="center"/>
          </w:tcPr>
          <w:p w14:paraId="1332F7A5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CROMS (RCT)</w:t>
            </w:r>
          </w:p>
        </w:tc>
        <w:tc>
          <w:tcPr>
            <w:tcW w:w="1555" w:type="dxa"/>
            <w:vMerge w:val="restart"/>
            <w:vAlign w:val="center"/>
          </w:tcPr>
          <w:p w14:paraId="25532439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Scored higher than minimum global score of 22</w:t>
            </w:r>
          </w:p>
        </w:tc>
        <w:tc>
          <w:tcPr>
            <w:tcW w:w="6941" w:type="dxa"/>
            <w:vAlign w:val="center"/>
          </w:tcPr>
          <w:p w14:paraId="01A169CA" w14:textId="77777777" w:rsidR="00CF7551" w:rsidRPr="00CF7551" w:rsidRDefault="00CF7551" w:rsidP="0066120C">
            <w:p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Study was ‘unclear’ or did not provide sufficient information on:</w:t>
            </w:r>
          </w:p>
          <w:p w14:paraId="28641E03" w14:textId="77777777" w:rsidR="00CF7551" w:rsidRPr="00CF7551" w:rsidRDefault="00CF7551" w:rsidP="00CF755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The follow-up of subjects, patients or episodes of care</w:t>
            </w:r>
          </w:p>
          <w:p w14:paraId="23E01257" w14:textId="77777777" w:rsidR="00CF7551" w:rsidRPr="00CF7551" w:rsidRDefault="00CF7551" w:rsidP="00CF755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f the data collection was unaffected by the intervention or how this was mitigated</w:t>
            </w:r>
          </w:p>
          <w:p w14:paraId="662C49E4" w14:textId="77777777" w:rsidR="00CF7551" w:rsidRPr="00CF7551" w:rsidRDefault="00CF7551" w:rsidP="00CF755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f ethical issues were adequately addressed</w:t>
            </w:r>
          </w:p>
        </w:tc>
        <w:tc>
          <w:tcPr>
            <w:tcW w:w="1706" w:type="dxa"/>
            <w:vMerge w:val="restart"/>
            <w:vAlign w:val="center"/>
          </w:tcPr>
          <w:p w14:paraId="4C1B8D73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nclude</w:t>
            </w:r>
          </w:p>
          <w:p w14:paraId="580E6039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7551" w:rsidRPr="00CF7551" w14:paraId="4C340788" w14:textId="77777777" w:rsidTr="0066120C">
        <w:tc>
          <w:tcPr>
            <w:tcW w:w="1564" w:type="dxa"/>
            <w:vAlign w:val="center"/>
          </w:tcPr>
          <w:p w14:paraId="01A0213D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Jane, 2017</w:t>
            </w:r>
          </w:p>
        </w:tc>
        <w:tc>
          <w:tcPr>
            <w:tcW w:w="2126" w:type="dxa"/>
            <w:vMerge/>
            <w:vAlign w:val="center"/>
          </w:tcPr>
          <w:p w14:paraId="7727D455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Merge/>
            <w:vAlign w:val="center"/>
          </w:tcPr>
          <w:p w14:paraId="4E09C368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1" w:type="dxa"/>
            <w:vAlign w:val="center"/>
          </w:tcPr>
          <w:p w14:paraId="679A3BD4" w14:textId="77777777" w:rsidR="00CF7551" w:rsidRPr="00CF7551" w:rsidRDefault="00CF7551" w:rsidP="0066120C">
            <w:p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Study was ‘unclear’ or did not provide sufficient information on:</w:t>
            </w:r>
          </w:p>
          <w:p w14:paraId="22F6260F" w14:textId="77777777" w:rsidR="00CF7551" w:rsidRPr="00CF7551" w:rsidRDefault="00CF7551" w:rsidP="00CF755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Managing bias in blinding</w:t>
            </w:r>
          </w:p>
          <w:p w14:paraId="581ED275" w14:textId="77777777" w:rsidR="00CF7551" w:rsidRPr="00CF7551" w:rsidRDefault="00CF7551" w:rsidP="00CF755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f outcome measures were assessed blindly to protect against bias</w:t>
            </w:r>
          </w:p>
          <w:p w14:paraId="317CB782" w14:textId="77777777" w:rsidR="00CF7551" w:rsidRPr="00CF7551" w:rsidRDefault="00CF7551" w:rsidP="00CF755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The follow-up of subjects, patients or episodes of care</w:t>
            </w:r>
          </w:p>
          <w:p w14:paraId="1898CA60" w14:textId="77777777" w:rsidR="00CF7551" w:rsidRPr="00CF7551" w:rsidRDefault="00CF7551" w:rsidP="00CF755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f the data collection was unaffected by the intervention or how this was mitigated.</w:t>
            </w:r>
          </w:p>
        </w:tc>
        <w:tc>
          <w:tcPr>
            <w:tcW w:w="1706" w:type="dxa"/>
            <w:vMerge/>
            <w:vAlign w:val="center"/>
          </w:tcPr>
          <w:p w14:paraId="389877AD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7551" w:rsidRPr="00CF7551" w14:paraId="160AAD5B" w14:textId="77777777" w:rsidTr="0066120C">
        <w:trPr>
          <w:trHeight w:val="59"/>
        </w:trPr>
        <w:tc>
          <w:tcPr>
            <w:tcW w:w="1564" w:type="dxa"/>
            <w:vAlign w:val="center"/>
          </w:tcPr>
          <w:p w14:paraId="0311C487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Pope, 2019</w:t>
            </w:r>
          </w:p>
        </w:tc>
        <w:tc>
          <w:tcPr>
            <w:tcW w:w="2126" w:type="dxa"/>
            <w:vMerge/>
            <w:vAlign w:val="center"/>
          </w:tcPr>
          <w:p w14:paraId="5BAD1388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Merge/>
            <w:vAlign w:val="center"/>
          </w:tcPr>
          <w:p w14:paraId="19D333DC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1" w:type="dxa"/>
            <w:vAlign w:val="center"/>
          </w:tcPr>
          <w:p w14:paraId="5679352B" w14:textId="77777777" w:rsidR="00CF7551" w:rsidRPr="00CF7551" w:rsidRDefault="00CF7551" w:rsidP="0066120C">
            <w:p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Study was ‘unclear’ or did not provide sufficient information on:</w:t>
            </w:r>
          </w:p>
          <w:p w14:paraId="02F99FF2" w14:textId="77777777" w:rsidR="00CF7551" w:rsidRPr="00CF7551" w:rsidRDefault="00CF7551" w:rsidP="00CF755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Managing bias in blinding</w:t>
            </w:r>
          </w:p>
          <w:p w14:paraId="3D79BAEA" w14:textId="77777777" w:rsidR="00CF7551" w:rsidRPr="00CF7551" w:rsidRDefault="00CF7551" w:rsidP="00CF755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Whether primary outcome measures were assessed blindly</w:t>
            </w:r>
          </w:p>
          <w:p w14:paraId="02047F1A" w14:textId="77777777" w:rsidR="00CF7551" w:rsidRPr="00CF7551" w:rsidRDefault="00CF7551" w:rsidP="00CF755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Follow-up of subjects, patients and episodes of care</w:t>
            </w:r>
          </w:p>
          <w:p w14:paraId="018CB5A2" w14:textId="77777777" w:rsidR="00CF7551" w:rsidRPr="00CF7551" w:rsidRDefault="00CF7551" w:rsidP="00CF755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f the data collection was unaffected by the intervention or how this was mitigated.</w:t>
            </w:r>
          </w:p>
        </w:tc>
        <w:tc>
          <w:tcPr>
            <w:tcW w:w="1706" w:type="dxa"/>
            <w:vMerge/>
            <w:vAlign w:val="center"/>
          </w:tcPr>
          <w:p w14:paraId="0E20A946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7551" w:rsidRPr="00CF7551" w14:paraId="11371517" w14:textId="77777777" w:rsidTr="0066120C">
        <w:tc>
          <w:tcPr>
            <w:tcW w:w="1564" w:type="dxa"/>
            <w:vAlign w:val="center"/>
          </w:tcPr>
          <w:p w14:paraId="32A934FD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Vogel, 2019</w:t>
            </w:r>
          </w:p>
        </w:tc>
        <w:tc>
          <w:tcPr>
            <w:tcW w:w="2126" w:type="dxa"/>
            <w:vMerge/>
            <w:vAlign w:val="center"/>
          </w:tcPr>
          <w:p w14:paraId="20628B09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Merge/>
            <w:vAlign w:val="center"/>
          </w:tcPr>
          <w:p w14:paraId="7F7C9C00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1" w:type="dxa"/>
            <w:vAlign w:val="center"/>
          </w:tcPr>
          <w:p w14:paraId="6A79B3FE" w14:textId="77777777" w:rsidR="00CF7551" w:rsidRPr="00CF7551" w:rsidRDefault="00CF7551" w:rsidP="0066120C">
            <w:p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Study was ‘unclear’ or did not provide sufficient information on:</w:t>
            </w:r>
          </w:p>
          <w:p w14:paraId="59FB0B30" w14:textId="77777777" w:rsidR="00CF7551" w:rsidRPr="00CF7551" w:rsidRDefault="00CF7551" w:rsidP="00CF755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Managing bias in blinding</w:t>
            </w:r>
          </w:p>
          <w:p w14:paraId="0EE90A34" w14:textId="77777777" w:rsidR="00CF7551" w:rsidRPr="00CF7551" w:rsidRDefault="00CF7551" w:rsidP="00CF755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Whether primary outcome measures were assessed blindly</w:t>
            </w:r>
          </w:p>
          <w:p w14:paraId="1D393799" w14:textId="77777777" w:rsidR="00CF7551" w:rsidRPr="00CF7551" w:rsidRDefault="00CF7551" w:rsidP="00CF755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f the sequence generation for managing bias in sampling was done adequately</w:t>
            </w:r>
          </w:p>
          <w:p w14:paraId="37169FBB" w14:textId="77777777" w:rsidR="00CF7551" w:rsidRPr="00CF7551" w:rsidRDefault="00CF7551" w:rsidP="00CF755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f the allocation was adequately concealed</w:t>
            </w:r>
          </w:p>
          <w:p w14:paraId="79FA96C8" w14:textId="77777777" w:rsidR="00CF7551" w:rsidRPr="00CF7551" w:rsidRDefault="00CF7551" w:rsidP="00CF755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Follow-up of subjects, patients or episodes of care</w:t>
            </w:r>
          </w:p>
          <w:p w14:paraId="1D776C4C" w14:textId="77777777" w:rsidR="00CF7551" w:rsidRPr="00CF7551" w:rsidRDefault="00CF7551" w:rsidP="00CF755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f the data collection was unaffected by the intervention or how this was mitigated</w:t>
            </w:r>
          </w:p>
          <w:p w14:paraId="098259FB" w14:textId="77777777" w:rsidR="00CF7551" w:rsidRPr="00CF7551" w:rsidRDefault="00CF7551" w:rsidP="00CF755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f the study is free of selective outcome reporting.</w:t>
            </w:r>
          </w:p>
        </w:tc>
        <w:tc>
          <w:tcPr>
            <w:tcW w:w="1706" w:type="dxa"/>
            <w:vMerge/>
            <w:vAlign w:val="center"/>
          </w:tcPr>
          <w:p w14:paraId="68C2B8C4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7551" w:rsidRPr="00CF7551" w14:paraId="27FD7DDA" w14:textId="77777777" w:rsidTr="0066120C">
        <w:tc>
          <w:tcPr>
            <w:tcW w:w="1564" w:type="dxa"/>
            <w:vAlign w:val="center"/>
          </w:tcPr>
          <w:p w14:paraId="0930DDB0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Chung, 2017</w:t>
            </w:r>
          </w:p>
        </w:tc>
        <w:tc>
          <w:tcPr>
            <w:tcW w:w="2126" w:type="dxa"/>
            <w:vMerge w:val="restart"/>
            <w:vAlign w:val="center"/>
          </w:tcPr>
          <w:p w14:paraId="32B5639C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CROMS (NCBA)</w:t>
            </w:r>
          </w:p>
        </w:tc>
        <w:tc>
          <w:tcPr>
            <w:tcW w:w="1555" w:type="dxa"/>
            <w:vMerge w:val="restart"/>
            <w:vAlign w:val="center"/>
          </w:tcPr>
          <w:p w14:paraId="73BB13C3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Scored lower than minimum global score of 22</w:t>
            </w:r>
          </w:p>
        </w:tc>
        <w:tc>
          <w:tcPr>
            <w:tcW w:w="6941" w:type="dxa"/>
            <w:vAlign w:val="center"/>
          </w:tcPr>
          <w:p w14:paraId="6AF2139A" w14:textId="77777777" w:rsidR="00CF7551" w:rsidRPr="00CF7551" w:rsidRDefault="00CF7551" w:rsidP="0066120C">
            <w:p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Study was ‘unclear’ or did not provide sufficient information on:</w:t>
            </w:r>
          </w:p>
          <w:p w14:paraId="63E6ED36" w14:textId="77777777" w:rsidR="00CF7551" w:rsidRPr="00CF7551" w:rsidRDefault="00CF7551" w:rsidP="00CF755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lastRenderedPageBreak/>
              <w:t>A clear statement of the aims or goals of the research</w:t>
            </w:r>
          </w:p>
          <w:p w14:paraId="2D270A9C" w14:textId="77777777" w:rsidR="00CF7551" w:rsidRPr="00CF7551" w:rsidRDefault="00CF7551" w:rsidP="00CF755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Reporting of adequate baseline measurements</w:t>
            </w:r>
          </w:p>
          <w:p w14:paraId="4DCEBBEB" w14:textId="77777777" w:rsidR="00CF7551" w:rsidRPr="00CF7551" w:rsidRDefault="00CF7551" w:rsidP="00CF755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Justification or clear rationale for sample choice</w:t>
            </w:r>
          </w:p>
          <w:p w14:paraId="0F0BF786" w14:textId="77777777" w:rsidR="00CF7551" w:rsidRPr="00CF7551" w:rsidRDefault="00CF7551" w:rsidP="00CF755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Whether blinded assessment of primary outcome measures were completed to protect against detection bias</w:t>
            </w:r>
          </w:p>
          <w:p w14:paraId="5923784A" w14:textId="77777777" w:rsidR="00CF7551" w:rsidRPr="00CF7551" w:rsidRDefault="00CF7551" w:rsidP="00CF755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f reliable primary outcome measures were used</w:t>
            </w:r>
          </w:p>
          <w:p w14:paraId="40CA99F5" w14:textId="77777777" w:rsidR="00CF7551" w:rsidRPr="00CF7551" w:rsidRDefault="00CF7551" w:rsidP="00CF755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f the data collection was unaffected by the intervention or how this was mitigated</w:t>
            </w:r>
          </w:p>
          <w:p w14:paraId="37811522" w14:textId="77777777" w:rsidR="00CF7551" w:rsidRPr="00CF7551" w:rsidRDefault="00CF7551" w:rsidP="00CF755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f ethical issues were adequately addressed.</w:t>
            </w:r>
          </w:p>
        </w:tc>
        <w:tc>
          <w:tcPr>
            <w:tcW w:w="1706" w:type="dxa"/>
            <w:vMerge w:val="restart"/>
            <w:vAlign w:val="center"/>
          </w:tcPr>
          <w:p w14:paraId="6E149DFA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lastRenderedPageBreak/>
              <w:t>Exclude</w:t>
            </w:r>
          </w:p>
        </w:tc>
      </w:tr>
      <w:tr w:rsidR="00CF7551" w:rsidRPr="00CF7551" w14:paraId="5CFDC238" w14:textId="77777777" w:rsidTr="0066120C">
        <w:tc>
          <w:tcPr>
            <w:tcW w:w="1564" w:type="dxa"/>
            <w:vAlign w:val="center"/>
          </w:tcPr>
          <w:p w14:paraId="42D1DBC1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Williams, 2019</w:t>
            </w:r>
          </w:p>
        </w:tc>
        <w:tc>
          <w:tcPr>
            <w:tcW w:w="2126" w:type="dxa"/>
            <w:vMerge/>
            <w:vAlign w:val="center"/>
          </w:tcPr>
          <w:p w14:paraId="07E84080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Merge/>
            <w:vAlign w:val="center"/>
          </w:tcPr>
          <w:p w14:paraId="73FF299E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1" w:type="dxa"/>
            <w:vAlign w:val="center"/>
          </w:tcPr>
          <w:p w14:paraId="1EEC784E" w14:textId="77777777" w:rsidR="00CF7551" w:rsidRPr="00CF7551" w:rsidRDefault="00CF7551" w:rsidP="0066120C">
            <w:p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Study was ‘unclear’ or did not provide sufficient information on:</w:t>
            </w:r>
          </w:p>
          <w:p w14:paraId="70CFFD02" w14:textId="77777777" w:rsidR="00CF7551" w:rsidRPr="00CF7551" w:rsidRDefault="00CF7551" w:rsidP="00CF755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Reporting of adequate baseline measurements</w:t>
            </w:r>
          </w:p>
          <w:p w14:paraId="762A2A2A" w14:textId="77777777" w:rsidR="00CF7551" w:rsidRPr="00CF7551" w:rsidRDefault="00CF7551" w:rsidP="00CF755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Justification or clear rationale for sample choice</w:t>
            </w:r>
          </w:p>
          <w:p w14:paraId="4AA07196" w14:textId="77777777" w:rsidR="00CF7551" w:rsidRPr="00CF7551" w:rsidRDefault="00CF7551" w:rsidP="00CF755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Whether blinded assessment of primary outcome measures were completed to protect against detection bias</w:t>
            </w:r>
          </w:p>
          <w:p w14:paraId="083269BA" w14:textId="77777777" w:rsidR="00CF7551" w:rsidRPr="00CF7551" w:rsidRDefault="00CF7551" w:rsidP="00CF755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f reliable primary outcome measures were used</w:t>
            </w:r>
          </w:p>
          <w:p w14:paraId="110EBD12" w14:textId="77777777" w:rsidR="00CF7551" w:rsidRPr="00CF7551" w:rsidRDefault="00CF7551" w:rsidP="00CF755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f the data collection was unaffected by the intervention or how this was mitigated</w:t>
            </w:r>
          </w:p>
          <w:p w14:paraId="7D780D5D" w14:textId="77777777" w:rsidR="00CF7551" w:rsidRPr="00CF7551" w:rsidRDefault="00CF7551" w:rsidP="00CF755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f ethical issues were adequately addressed</w:t>
            </w:r>
          </w:p>
          <w:p w14:paraId="01A5A0F9" w14:textId="77777777" w:rsidR="00CF7551" w:rsidRPr="00CF7551" w:rsidRDefault="00CF7551" w:rsidP="0066120C">
            <w:p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The study did not provide an adequate explanation or justification for lack of a control group.</w:t>
            </w:r>
          </w:p>
        </w:tc>
        <w:tc>
          <w:tcPr>
            <w:tcW w:w="1706" w:type="dxa"/>
            <w:vMerge/>
            <w:vAlign w:val="center"/>
          </w:tcPr>
          <w:p w14:paraId="4A1D316B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7551" w:rsidRPr="00CF7551" w14:paraId="204A316C" w14:textId="77777777" w:rsidTr="0066120C">
        <w:tc>
          <w:tcPr>
            <w:tcW w:w="1564" w:type="dxa"/>
            <w:vAlign w:val="center"/>
          </w:tcPr>
          <w:p w14:paraId="0E10B650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Willis, 2016</w:t>
            </w:r>
          </w:p>
        </w:tc>
        <w:tc>
          <w:tcPr>
            <w:tcW w:w="2126" w:type="dxa"/>
            <w:vMerge/>
            <w:vAlign w:val="center"/>
          </w:tcPr>
          <w:p w14:paraId="322ED7FB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Merge/>
            <w:vAlign w:val="center"/>
          </w:tcPr>
          <w:p w14:paraId="4A208582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1" w:type="dxa"/>
            <w:vAlign w:val="center"/>
          </w:tcPr>
          <w:p w14:paraId="5CAEB773" w14:textId="77777777" w:rsidR="00CF7551" w:rsidRPr="00CF7551" w:rsidRDefault="00CF7551" w:rsidP="0066120C">
            <w:p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Study was ‘unclear’ or did not provide sufficient information on:</w:t>
            </w:r>
          </w:p>
          <w:p w14:paraId="35C08DD8" w14:textId="77777777" w:rsidR="00CF7551" w:rsidRPr="00CF7551" w:rsidRDefault="00CF7551" w:rsidP="00CF755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Adequate baseline measurements</w:t>
            </w:r>
          </w:p>
          <w:p w14:paraId="370E73DB" w14:textId="77777777" w:rsidR="00CF7551" w:rsidRPr="00CF7551" w:rsidRDefault="00CF7551" w:rsidP="00CF755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Justification or clear rationale for sample choice</w:t>
            </w:r>
          </w:p>
          <w:p w14:paraId="407F70F9" w14:textId="77777777" w:rsidR="00CF7551" w:rsidRPr="00CF7551" w:rsidRDefault="00CF7551" w:rsidP="00CF755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Whether blinded assessment of primary outcome measures were completed to protect against detection bias</w:t>
            </w:r>
          </w:p>
          <w:p w14:paraId="741DE72E" w14:textId="77777777" w:rsidR="00CF7551" w:rsidRPr="00CF7551" w:rsidRDefault="00CF7551" w:rsidP="00CF755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f reliable primary outcome measures were used</w:t>
            </w:r>
          </w:p>
          <w:p w14:paraId="3A3AD10A" w14:textId="77777777" w:rsidR="00CF7551" w:rsidRPr="00CF7551" w:rsidRDefault="00CF7551" w:rsidP="00CF755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f the data collection was unaffected by the intervention or how this was mitigated</w:t>
            </w:r>
          </w:p>
          <w:p w14:paraId="7D7233E3" w14:textId="77777777" w:rsidR="00CF7551" w:rsidRPr="00CF7551" w:rsidRDefault="00CF7551" w:rsidP="00CF755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 xml:space="preserve">If ethical issues were </w:t>
            </w:r>
            <w:proofErr w:type="spellStart"/>
            <w:r w:rsidRPr="00CF7551">
              <w:rPr>
                <w:rFonts w:ascii="Times New Roman" w:hAnsi="Times New Roman" w:cs="Times New Roman"/>
              </w:rPr>
              <w:t>adeqautely</w:t>
            </w:r>
            <w:proofErr w:type="spellEnd"/>
            <w:r w:rsidRPr="00CF7551">
              <w:rPr>
                <w:rFonts w:ascii="Times New Roman" w:hAnsi="Times New Roman" w:cs="Times New Roman"/>
              </w:rPr>
              <w:t xml:space="preserve"> addressed.</w:t>
            </w:r>
          </w:p>
          <w:p w14:paraId="213D81B4" w14:textId="77777777" w:rsidR="00CF7551" w:rsidRPr="00CF7551" w:rsidRDefault="00CF7551" w:rsidP="0066120C">
            <w:p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The study did not provide an adequate explanation or justification for lack of a control group.</w:t>
            </w:r>
          </w:p>
        </w:tc>
        <w:tc>
          <w:tcPr>
            <w:tcW w:w="1706" w:type="dxa"/>
            <w:vMerge/>
            <w:vAlign w:val="center"/>
          </w:tcPr>
          <w:p w14:paraId="4FA5A224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7551" w:rsidRPr="00CF7551" w14:paraId="3C28CA4D" w14:textId="77777777" w:rsidTr="0066120C">
        <w:trPr>
          <w:trHeight w:val="335"/>
        </w:trPr>
        <w:tc>
          <w:tcPr>
            <w:tcW w:w="1564" w:type="dxa"/>
            <w:vAlign w:val="center"/>
          </w:tcPr>
          <w:p w14:paraId="5956B6C1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7551">
              <w:rPr>
                <w:rFonts w:ascii="Times New Roman" w:hAnsi="Times New Roman" w:cs="Times New Roman"/>
              </w:rPr>
              <w:lastRenderedPageBreak/>
              <w:t>Krishnamohan</w:t>
            </w:r>
            <w:proofErr w:type="spellEnd"/>
            <w:r w:rsidRPr="00CF7551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126" w:type="dxa"/>
            <w:vMerge w:val="restart"/>
            <w:vAlign w:val="center"/>
          </w:tcPr>
          <w:p w14:paraId="6EADDEA1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CROMS (CBA)</w:t>
            </w:r>
          </w:p>
        </w:tc>
        <w:tc>
          <w:tcPr>
            <w:tcW w:w="1555" w:type="dxa"/>
            <w:vMerge w:val="restart"/>
            <w:vAlign w:val="center"/>
          </w:tcPr>
          <w:p w14:paraId="1F42C27F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Scored higher than minimum global score of 18</w:t>
            </w:r>
          </w:p>
        </w:tc>
        <w:tc>
          <w:tcPr>
            <w:tcW w:w="6941" w:type="dxa"/>
            <w:vAlign w:val="center"/>
          </w:tcPr>
          <w:p w14:paraId="5F2C4D4A" w14:textId="77777777" w:rsidR="00CF7551" w:rsidRPr="00CF7551" w:rsidRDefault="00CF7551" w:rsidP="0066120C">
            <w:p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Study was ‘unclear’ or did not provide sufficient information on:</w:t>
            </w:r>
          </w:p>
          <w:p w14:paraId="419DF0D7" w14:textId="77777777" w:rsidR="00CF7551" w:rsidRPr="00CF7551" w:rsidRDefault="00CF7551" w:rsidP="00CF755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A clear statement of the aims or goals of the research</w:t>
            </w:r>
          </w:p>
          <w:p w14:paraId="632D4397" w14:textId="77777777" w:rsidR="00CF7551" w:rsidRPr="00CF7551" w:rsidRDefault="00CF7551" w:rsidP="00CF755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A clear rational for selection or allocation of participants to intervention or control groups</w:t>
            </w:r>
          </w:p>
          <w:p w14:paraId="5A86EFBD" w14:textId="77777777" w:rsidR="00CF7551" w:rsidRPr="00CF7551" w:rsidRDefault="00CF7551" w:rsidP="00CF755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Baseline measures inadequately reported</w:t>
            </w:r>
          </w:p>
          <w:p w14:paraId="05A8177B" w14:textId="77777777" w:rsidR="00CF7551" w:rsidRPr="00CF7551" w:rsidRDefault="00CF7551" w:rsidP="00CF755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Unclear protection against contamination between groups</w:t>
            </w:r>
          </w:p>
          <w:p w14:paraId="1C9979CA" w14:textId="77777777" w:rsidR="00CF7551" w:rsidRPr="00CF7551" w:rsidRDefault="00CF7551" w:rsidP="00CF755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Whether blinded assessment of primary outcome measures were completed to protect against detection bias</w:t>
            </w:r>
          </w:p>
          <w:p w14:paraId="46E20563" w14:textId="77777777" w:rsidR="00CF7551" w:rsidRPr="00CF7551" w:rsidRDefault="00CF7551" w:rsidP="00CF755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f incomplete outcome data adequately addressed</w:t>
            </w:r>
          </w:p>
          <w:p w14:paraId="67F579FC" w14:textId="77777777" w:rsidR="00CF7551" w:rsidRPr="00CF7551" w:rsidRDefault="00CF7551" w:rsidP="00CF755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A rational explanation for the sha</w:t>
            </w:r>
            <w:bookmarkStart w:id="0" w:name="_GoBack"/>
            <w:r w:rsidRPr="00CF7551">
              <w:rPr>
                <w:rFonts w:ascii="Times New Roman" w:hAnsi="Times New Roman" w:cs="Times New Roman"/>
              </w:rPr>
              <w:t>pe</w:t>
            </w:r>
            <w:bookmarkEnd w:id="0"/>
            <w:r w:rsidRPr="00CF7551">
              <w:rPr>
                <w:rFonts w:ascii="Times New Roman" w:hAnsi="Times New Roman" w:cs="Times New Roman"/>
              </w:rPr>
              <w:t xml:space="preserve"> of intervention effect</w:t>
            </w:r>
          </w:p>
          <w:p w14:paraId="4F559C47" w14:textId="77777777" w:rsidR="00CF7551" w:rsidRPr="00CF7551" w:rsidRDefault="00CF7551" w:rsidP="00CF755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Limitations were not reasonably considered in interpretation of outcomes</w:t>
            </w:r>
          </w:p>
          <w:p w14:paraId="22592091" w14:textId="77777777" w:rsidR="00CF7551" w:rsidRPr="00CF7551" w:rsidRDefault="00CF7551" w:rsidP="00CF755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f ethical issues were adequately addressed</w:t>
            </w:r>
          </w:p>
        </w:tc>
        <w:tc>
          <w:tcPr>
            <w:tcW w:w="1706" w:type="dxa"/>
            <w:vMerge w:val="restart"/>
            <w:vAlign w:val="center"/>
          </w:tcPr>
          <w:p w14:paraId="50432D2C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nclude</w:t>
            </w:r>
          </w:p>
        </w:tc>
      </w:tr>
      <w:tr w:rsidR="00CF7551" w:rsidRPr="00CF7551" w14:paraId="47A9525D" w14:textId="77777777" w:rsidTr="0066120C">
        <w:trPr>
          <w:trHeight w:val="335"/>
        </w:trPr>
        <w:tc>
          <w:tcPr>
            <w:tcW w:w="1564" w:type="dxa"/>
            <w:vAlign w:val="center"/>
          </w:tcPr>
          <w:p w14:paraId="03E5B33C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Wang, 2020</w:t>
            </w:r>
          </w:p>
        </w:tc>
        <w:tc>
          <w:tcPr>
            <w:tcW w:w="2126" w:type="dxa"/>
            <w:vMerge/>
            <w:vAlign w:val="center"/>
          </w:tcPr>
          <w:p w14:paraId="1E19AE4F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Merge/>
            <w:vAlign w:val="center"/>
          </w:tcPr>
          <w:p w14:paraId="5A40D84D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1" w:type="dxa"/>
            <w:vAlign w:val="center"/>
          </w:tcPr>
          <w:p w14:paraId="04B6E661" w14:textId="77777777" w:rsidR="00CF7551" w:rsidRPr="00CF7551" w:rsidRDefault="00CF7551" w:rsidP="0066120C">
            <w:p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Study was ‘unclear’ or did not provide sufficient information on:</w:t>
            </w:r>
          </w:p>
          <w:p w14:paraId="77B0D9FF" w14:textId="77777777" w:rsidR="00CF7551" w:rsidRPr="00CF7551" w:rsidRDefault="00CF7551" w:rsidP="0066120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Baseline measures inadequately reported</w:t>
            </w:r>
          </w:p>
          <w:p w14:paraId="56A805C5" w14:textId="77777777" w:rsidR="00CF7551" w:rsidRPr="00CF7551" w:rsidRDefault="00CF7551" w:rsidP="00CF755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nvestigators did not ensure the control group did not receive the intervention (communication was likely)</w:t>
            </w:r>
          </w:p>
          <w:p w14:paraId="06F23368" w14:textId="77777777" w:rsidR="00CF7551" w:rsidRPr="00CF7551" w:rsidRDefault="00CF7551" w:rsidP="00CF755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Outcomes were not assessed blindly or variables not objective</w:t>
            </w:r>
          </w:p>
          <w:p w14:paraId="14AAD248" w14:textId="77777777" w:rsidR="00CF7551" w:rsidRPr="00CF7551" w:rsidRDefault="00CF7551" w:rsidP="00CF755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ncomplete outcome data was no addressed adequately</w:t>
            </w:r>
          </w:p>
          <w:p w14:paraId="7851E227" w14:textId="77777777" w:rsidR="00CF7551" w:rsidRPr="00CF7551" w:rsidRDefault="00CF7551" w:rsidP="00CF755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The effect of intervention on data collection was unclear</w:t>
            </w:r>
          </w:p>
        </w:tc>
        <w:tc>
          <w:tcPr>
            <w:tcW w:w="1706" w:type="dxa"/>
            <w:vMerge/>
            <w:vAlign w:val="center"/>
          </w:tcPr>
          <w:p w14:paraId="785DF5BD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7551" w:rsidRPr="00CF7551" w14:paraId="4B4E1F46" w14:textId="77777777" w:rsidTr="0066120C">
        <w:tc>
          <w:tcPr>
            <w:tcW w:w="1564" w:type="dxa"/>
            <w:vAlign w:val="center"/>
          </w:tcPr>
          <w:p w14:paraId="45C9999E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West, 2016</w:t>
            </w:r>
          </w:p>
        </w:tc>
        <w:tc>
          <w:tcPr>
            <w:tcW w:w="2126" w:type="dxa"/>
            <w:vMerge/>
            <w:vAlign w:val="center"/>
          </w:tcPr>
          <w:p w14:paraId="62172873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Merge/>
            <w:vAlign w:val="center"/>
          </w:tcPr>
          <w:p w14:paraId="2D77ACC1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1" w:type="dxa"/>
            <w:vAlign w:val="center"/>
          </w:tcPr>
          <w:p w14:paraId="632B2DF2" w14:textId="77777777" w:rsidR="00CF7551" w:rsidRPr="00CF7551" w:rsidRDefault="00CF7551" w:rsidP="0066120C">
            <w:p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Study was ‘unclear’ or did not provide sufficient information on:</w:t>
            </w:r>
          </w:p>
          <w:p w14:paraId="0A8E81D9" w14:textId="77777777" w:rsidR="00CF7551" w:rsidRPr="00CF7551" w:rsidRDefault="00CF7551" w:rsidP="00CF755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A clear statement of the aims or goals of the research</w:t>
            </w:r>
          </w:p>
          <w:p w14:paraId="181808A6" w14:textId="77777777" w:rsidR="00CF7551" w:rsidRPr="00CF7551" w:rsidRDefault="00CF7551" w:rsidP="00CF755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A clear rational for selection or allocation of participants to intervention or control groups</w:t>
            </w:r>
          </w:p>
          <w:p w14:paraId="6D107F3A" w14:textId="77777777" w:rsidR="00CF7551" w:rsidRPr="00CF7551" w:rsidRDefault="00CF7551" w:rsidP="00CF755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Unclear protection against contamination between groups</w:t>
            </w:r>
          </w:p>
          <w:p w14:paraId="2CEDB361" w14:textId="77777777" w:rsidR="00CF7551" w:rsidRPr="00CF7551" w:rsidRDefault="00CF7551" w:rsidP="00CF755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Whether blinded assessment of primary outcome measures were completed to protect against detection bias</w:t>
            </w:r>
          </w:p>
          <w:p w14:paraId="36076BE0" w14:textId="77777777" w:rsidR="00CF7551" w:rsidRPr="00CF7551" w:rsidRDefault="00CF7551" w:rsidP="00CF755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f incomplete outcome data adequately addressed</w:t>
            </w:r>
          </w:p>
          <w:p w14:paraId="55C24FD5" w14:textId="77777777" w:rsidR="00CF7551" w:rsidRPr="00CF7551" w:rsidRDefault="00CF7551" w:rsidP="00CF755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A rational explanation for the shape of intervention effect</w:t>
            </w:r>
          </w:p>
          <w:p w14:paraId="1A7D87F5" w14:textId="77777777" w:rsidR="00CF7551" w:rsidRPr="00CF7551" w:rsidRDefault="00CF7551" w:rsidP="00CF755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Limitations were  not reasonably considered in interpretation of outcomes</w:t>
            </w:r>
          </w:p>
          <w:p w14:paraId="5CD572DB" w14:textId="77777777" w:rsidR="00CF7551" w:rsidRPr="00CF7551" w:rsidRDefault="00CF7551" w:rsidP="00CF755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f ethical issues were adequately addressed</w:t>
            </w:r>
          </w:p>
        </w:tc>
        <w:tc>
          <w:tcPr>
            <w:tcW w:w="1706" w:type="dxa"/>
            <w:vMerge/>
            <w:vAlign w:val="center"/>
          </w:tcPr>
          <w:p w14:paraId="03A425E3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7551" w:rsidRPr="00CF7551" w14:paraId="59C04333" w14:textId="77777777" w:rsidTr="0066120C">
        <w:tc>
          <w:tcPr>
            <w:tcW w:w="13892" w:type="dxa"/>
            <w:gridSpan w:val="5"/>
            <w:shd w:val="clear" w:color="auto" w:fill="DBDBDB" w:themeFill="accent3" w:themeFillTint="66"/>
            <w:vAlign w:val="center"/>
          </w:tcPr>
          <w:p w14:paraId="0F12A7E9" w14:textId="77777777" w:rsidR="00CF7551" w:rsidRPr="00CF7551" w:rsidRDefault="00CF7551" w:rsidP="0066120C">
            <w:pPr>
              <w:rPr>
                <w:rFonts w:ascii="Times New Roman" w:hAnsi="Times New Roman" w:cs="Times New Roman"/>
              </w:rPr>
            </w:pPr>
          </w:p>
        </w:tc>
      </w:tr>
      <w:tr w:rsidR="00CF7551" w:rsidRPr="00CF7551" w14:paraId="60B71012" w14:textId="77777777" w:rsidTr="0066120C">
        <w:trPr>
          <w:trHeight w:val="401"/>
        </w:trPr>
        <w:tc>
          <w:tcPr>
            <w:tcW w:w="1564" w:type="dxa"/>
            <w:vAlign w:val="center"/>
          </w:tcPr>
          <w:p w14:paraId="3FDEE627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7551">
              <w:rPr>
                <w:rFonts w:ascii="Times New Roman" w:hAnsi="Times New Roman" w:cs="Times New Roman"/>
              </w:rPr>
              <w:t>Mabe</w:t>
            </w:r>
            <w:proofErr w:type="spellEnd"/>
            <w:r w:rsidRPr="00CF7551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2126" w:type="dxa"/>
            <w:vMerge w:val="restart"/>
            <w:vAlign w:val="center"/>
          </w:tcPr>
          <w:p w14:paraId="65302BD9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JBI (Cross-Sectional)- Study 1</w:t>
            </w:r>
          </w:p>
        </w:tc>
        <w:tc>
          <w:tcPr>
            <w:tcW w:w="1555" w:type="dxa"/>
            <w:vMerge w:val="restart"/>
            <w:vAlign w:val="center"/>
          </w:tcPr>
          <w:p w14:paraId="040F2131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Answered ‘No’ to 3 out of 8 Questions</w:t>
            </w:r>
          </w:p>
        </w:tc>
        <w:tc>
          <w:tcPr>
            <w:tcW w:w="6941" w:type="dxa"/>
            <w:vMerge w:val="restart"/>
            <w:vAlign w:val="center"/>
          </w:tcPr>
          <w:p w14:paraId="537903DB" w14:textId="77777777" w:rsidR="00CF7551" w:rsidRPr="00CF7551" w:rsidRDefault="00CF7551" w:rsidP="0066120C">
            <w:p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Study did not describe in detail the subjects or setting, identify confounding factors or provide strategies to deal with confounding factors</w:t>
            </w:r>
          </w:p>
        </w:tc>
        <w:tc>
          <w:tcPr>
            <w:tcW w:w="1706" w:type="dxa"/>
            <w:vMerge w:val="restart"/>
            <w:vAlign w:val="center"/>
          </w:tcPr>
          <w:p w14:paraId="6495C518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nclude</w:t>
            </w:r>
          </w:p>
        </w:tc>
      </w:tr>
      <w:tr w:rsidR="00CF7551" w:rsidRPr="00CF7551" w14:paraId="6870AABE" w14:textId="77777777" w:rsidTr="0066120C">
        <w:tc>
          <w:tcPr>
            <w:tcW w:w="1564" w:type="dxa"/>
            <w:vAlign w:val="center"/>
          </w:tcPr>
          <w:p w14:paraId="69F06105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Wicks, 2020</w:t>
            </w:r>
          </w:p>
        </w:tc>
        <w:tc>
          <w:tcPr>
            <w:tcW w:w="2126" w:type="dxa"/>
            <w:vMerge/>
            <w:vAlign w:val="center"/>
          </w:tcPr>
          <w:p w14:paraId="45C6FEE4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Merge/>
            <w:vAlign w:val="center"/>
          </w:tcPr>
          <w:p w14:paraId="7E2D5740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1" w:type="dxa"/>
            <w:vMerge/>
            <w:vAlign w:val="center"/>
          </w:tcPr>
          <w:p w14:paraId="2C793E11" w14:textId="77777777" w:rsidR="00CF7551" w:rsidRPr="00CF7551" w:rsidRDefault="00CF7551" w:rsidP="006612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Merge/>
            <w:vAlign w:val="center"/>
          </w:tcPr>
          <w:p w14:paraId="424EE9EB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7551" w:rsidRPr="00CF7551" w14:paraId="0C33170C" w14:textId="77777777" w:rsidTr="0066120C">
        <w:tc>
          <w:tcPr>
            <w:tcW w:w="1564" w:type="dxa"/>
            <w:vAlign w:val="center"/>
          </w:tcPr>
          <w:p w14:paraId="45533B13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7551">
              <w:rPr>
                <w:rFonts w:ascii="Times New Roman" w:hAnsi="Times New Roman" w:cs="Times New Roman"/>
              </w:rPr>
              <w:t>Mabe</w:t>
            </w:r>
            <w:proofErr w:type="spellEnd"/>
            <w:r w:rsidRPr="00CF7551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2126" w:type="dxa"/>
            <w:vMerge w:val="restart"/>
            <w:vAlign w:val="center"/>
          </w:tcPr>
          <w:p w14:paraId="250E3201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CROMS (CBA) – Study 2</w:t>
            </w:r>
          </w:p>
        </w:tc>
        <w:tc>
          <w:tcPr>
            <w:tcW w:w="1555" w:type="dxa"/>
            <w:vMerge w:val="restart"/>
            <w:vAlign w:val="center"/>
          </w:tcPr>
          <w:p w14:paraId="2CA10BA2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Scored higher than minimum global score of 18</w:t>
            </w:r>
          </w:p>
        </w:tc>
        <w:tc>
          <w:tcPr>
            <w:tcW w:w="6941" w:type="dxa"/>
            <w:vAlign w:val="center"/>
          </w:tcPr>
          <w:p w14:paraId="39481354" w14:textId="77777777" w:rsidR="00CF7551" w:rsidRPr="00CF7551" w:rsidRDefault="00CF7551" w:rsidP="0066120C">
            <w:p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Study was ‘unclear’ or did not provide sufficient information on:</w:t>
            </w:r>
          </w:p>
          <w:p w14:paraId="1D1A5050" w14:textId="77777777" w:rsidR="00CF7551" w:rsidRPr="00CF7551" w:rsidRDefault="00CF7551" w:rsidP="0066120C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nvestigators did not ensure the control group did not receive the intervention (communication was likely)</w:t>
            </w:r>
          </w:p>
          <w:p w14:paraId="1587DBE4" w14:textId="77777777" w:rsidR="00CF7551" w:rsidRPr="00CF7551" w:rsidRDefault="00CF7551" w:rsidP="0066120C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Outcomes were not assessed blindly or variables not objective</w:t>
            </w:r>
          </w:p>
          <w:p w14:paraId="180B709A" w14:textId="77777777" w:rsidR="00CF7551" w:rsidRPr="00CF7551" w:rsidRDefault="00CF7551" w:rsidP="0066120C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ncomplete outcome data not addressed adequately</w:t>
            </w:r>
          </w:p>
          <w:p w14:paraId="09EB9552" w14:textId="77777777" w:rsidR="00CF7551" w:rsidRPr="00CF7551" w:rsidRDefault="00CF7551" w:rsidP="0066120C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The effect of intervention on data collection was unclear</w:t>
            </w:r>
          </w:p>
        </w:tc>
        <w:tc>
          <w:tcPr>
            <w:tcW w:w="1706" w:type="dxa"/>
            <w:vMerge w:val="restart"/>
            <w:vAlign w:val="center"/>
          </w:tcPr>
          <w:p w14:paraId="2DCC284E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nclude</w:t>
            </w:r>
          </w:p>
        </w:tc>
      </w:tr>
      <w:tr w:rsidR="00CF7551" w:rsidRPr="00CF7551" w14:paraId="25BA8396" w14:textId="77777777" w:rsidTr="0066120C">
        <w:tc>
          <w:tcPr>
            <w:tcW w:w="1564" w:type="dxa"/>
            <w:vAlign w:val="center"/>
          </w:tcPr>
          <w:p w14:paraId="1F07F19E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Wicks, 2020</w:t>
            </w:r>
          </w:p>
        </w:tc>
        <w:tc>
          <w:tcPr>
            <w:tcW w:w="2126" w:type="dxa"/>
            <w:vMerge/>
            <w:vAlign w:val="center"/>
          </w:tcPr>
          <w:p w14:paraId="0ECCEE1A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Merge/>
            <w:vAlign w:val="center"/>
          </w:tcPr>
          <w:p w14:paraId="66D71BA8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1" w:type="dxa"/>
            <w:vAlign w:val="center"/>
          </w:tcPr>
          <w:p w14:paraId="654CEF6B" w14:textId="77777777" w:rsidR="00CF7551" w:rsidRPr="00CF7551" w:rsidRDefault="00CF7551" w:rsidP="0066120C">
            <w:p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Study was ‘unclear’ or did not provide sufficient information on:</w:t>
            </w:r>
          </w:p>
          <w:p w14:paraId="5389D195" w14:textId="77777777" w:rsidR="00CF7551" w:rsidRPr="00CF7551" w:rsidRDefault="00CF7551" w:rsidP="0066120C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nvestigators did not ensure the control group did not receive the intervention (communication was likely)</w:t>
            </w:r>
          </w:p>
          <w:p w14:paraId="693A28AD" w14:textId="77777777" w:rsidR="00CF7551" w:rsidRPr="00CF7551" w:rsidRDefault="00CF7551" w:rsidP="0066120C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Outcomes were not assessed blindly or variables not objective</w:t>
            </w:r>
          </w:p>
        </w:tc>
        <w:tc>
          <w:tcPr>
            <w:tcW w:w="1706" w:type="dxa"/>
            <w:vMerge/>
            <w:vAlign w:val="center"/>
          </w:tcPr>
          <w:p w14:paraId="77377619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7551" w:rsidRPr="00CF7551" w14:paraId="41980FB1" w14:textId="77777777" w:rsidTr="0066120C">
        <w:tc>
          <w:tcPr>
            <w:tcW w:w="13892" w:type="dxa"/>
            <w:gridSpan w:val="5"/>
            <w:shd w:val="clear" w:color="auto" w:fill="DBDBDB" w:themeFill="accent3" w:themeFillTint="66"/>
            <w:vAlign w:val="center"/>
          </w:tcPr>
          <w:p w14:paraId="7F56D78C" w14:textId="77777777" w:rsidR="00CF7551" w:rsidRPr="00CF7551" w:rsidRDefault="00CF7551" w:rsidP="0066120C">
            <w:pPr>
              <w:rPr>
                <w:rFonts w:ascii="Times New Roman" w:hAnsi="Times New Roman" w:cs="Times New Roman"/>
              </w:rPr>
            </w:pPr>
          </w:p>
        </w:tc>
      </w:tr>
      <w:tr w:rsidR="00CF7551" w:rsidRPr="00CF7551" w14:paraId="44C9F196" w14:textId="77777777" w:rsidTr="0066120C">
        <w:tc>
          <w:tcPr>
            <w:tcW w:w="1564" w:type="dxa"/>
            <w:vAlign w:val="center"/>
          </w:tcPr>
          <w:p w14:paraId="019EE0A2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Key, 2020</w:t>
            </w:r>
          </w:p>
        </w:tc>
        <w:tc>
          <w:tcPr>
            <w:tcW w:w="2126" w:type="dxa"/>
            <w:vMerge w:val="restart"/>
            <w:vAlign w:val="center"/>
          </w:tcPr>
          <w:p w14:paraId="471C4679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MMAT (Mixed-methods)</w:t>
            </w:r>
          </w:p>
        </w:tc>
        <w:tc>
          <w:tcPr>
            <w:tcW w:w="1555" w:type="dxa"/>
            <w:vMerge w:val="restart"/>
            <w:vAlign w:val="center"/>
          </w:tcPr>
          <w:p w14:paraId="22C85C76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‘Yes’ to all criteria</w:t>
            </w:r>
          </w:p>
        </w:tc>
        <w:tc>
          <w:tcPr>
            <w:tcW w:w="6941" w:type="dxa"/>
            <w:vMerge w:val="restart"/>
            <w:vAlign w:val="center"/>
          </w:tcPr>
          <w:p w14:paraId="7B8FEB43" w14:textId="77777777" w:rsidR="00CF7551" w:rsidRPr="00CF7551" w:rsidRDefault="00CF7551" w:rsidP="0066120C">
            <w:p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Study answered ‘Yes’ to all criteria for mixed-methods</w:t>
            </w:r>
          </w:p>
        </w:tc>
        <w:tc>
          <w:tcPr>
            <w:tcW w:w="1706" w:type="dxa"/>
            <w:vMerge w:val="restart"/>
            <w:vAlign w:val="center"/>
          </w:tcPr>
          <w:p w14:paraId="5B4165B8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nclude</w:t>
            </w:r>
          </w:p>
          <w:p w14:paraId="76E831C3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7551" w:rsidRPr="00CF7551" w14:paraId="3FD92AF7" w14:textId="77777777" w:rsidTr="0066120C">
        <w:trPr>
          <w:trHeight w:val="163"/>
        </w:trPr>
        <w:tc>
          <w:tcPr>
            <w:tcW w:w="1564" w:type="dxa"/>
            <w:vAlign w:val="center"/>
          </w:tcPr>
          <w:p w14:paraId="1245E920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7551">
              <w:rPr>
                <w:rFonts w:ascii="Times New Roman" w:hAnsi="Times New Roman" w:cs="Times New Roman"/>
              </w:rPr>
              <w:t>Torquati</w:t>
            </w:r>
            <w:proofErr w:type="spellEnd"/>
            <w:r w:rsidRPr="00CF7551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2126" w:type="dxa"/>
            <w:vMerge/>
            <w:vAlign w:val="center"/>
          </w:tcPr>
          <w:p w14:paraId="1F0D3E1A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Merge/>
            <w:vAlign w:val="center"/>
          </w:tcPr>
          <w:p w14:paraId="5A143E3D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1" w:type="dxa"/>
            <w:vMerge/>
            <w:vAlign w:val="center"/>
          </w:tcPr>
          <w:p w14:paraId="55A49F59" w14:textId="77777777" w:rsidR="00CF7551" w:rsidRPr="00CF7551" w:rsidRDefault="00CF7551" w:rsidP="006612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Merge/>
            <w:vAlign w:val="center"/>
          </w:tcPr>
          <w:p w14:paraId="2781F678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7551" w:rsidRPr="00CF7551" w14:paraId="3A556CA2" w14:textId="77777777" w:rsidTr="0066120C">
        <w:tc>
          <w:tcPr>
            <w:tcW w:w="1564" w:type="dxa"/>
            <w:vAlign w:val="center"/>
          </w:tcPr>
          <w:p w14:paraId="0952299D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7551">
              <w:rPr>
                <w:rFonts w:ascii="Times New Roman" w:hAnsi="Times New Roman" w:cs="Times New Roman"/>
              </w:rPr>
              <w:t>Pappa</w:t>
            </w:r>
            <w:proofErr w:type="spellEnd"/>
            <w:r w:rsidRPr="00CF7551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126" w:type="dxa"/>
            <w:vMerge/>
            <w:vAlign w:val="center"/>
          </w:tcPr>
          <w:p w14:paraId="30132462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</w:tcPr>
          <w:p w14:paraId="69678DDA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‘No’ to one criteria and ‘Yes’ to all other criteria.</w:t>
            </w:r>
          </w:p>
        </w:tc>
        <w:tc>
          <w:tcPr>
            <w:tcW w:w="6941" w:type="dxa"/>
            <w:vAlign w:val="center"/>
          </w:tcPr>
          <w:p w14:paraId="44B9E49F" w14:textId="77777777" w:rsidR="00CF7551" w:rsidRPr="00CF7551" w:rsidRDefault="00CF7551" w:rsidP="0066120C">
            <w:p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Study did not provide adequate rationale for using a mixed methods design to address the research question.</w:t>
            </w:r>
          </w:p>
        </w:tc>
        <w:tc>
          <w:tcPr>
            <w:tcW w:w="1706" w:type="dxa"/>
            <w:vMerge/>
            <w:vAlign w:val="center"/>
          </w:tcPr>
          <w:p w14:paraId="2A848E57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7551" w:rsidRPr="00CF7551" w14:paraId="6A9F5613" w14:textId="77777777" w:rsidTr="0066120C">
        <w:tc>
          <w:tcPr>
            <w:tcW w:w="13892" w:type="dxa"/>
            <w:gridSpan w:val="5"/>
            <w:shd w:val="clear" w:color="auto" w:fill="DBDBDB" w:themeFill="accent3" w:themeFillTint="66"/>
            <w:vAlign w:val="center"/>
          </w:tcPr>
          <w:p w14:paraId="7A355233" w14:textId="77777777" w:rsidR="00CF7551" w:rsidRPr="00CF7551" w:rsidRDefault="00CF7551" w:rsidP="0066120C">
            <w:pPr>
              <w:rPr>
                <w:rFonts w:ascii="Times New Roman" w:hAnsi="Times New Roman" w:cs="Times New Roman"/>
              </w:rPr>
            </w:pPr>
          </w:p>
        </w:tc>
      </w:tr>
      <w:tr w:rsidR="00CF7551" w:rsidRPr="00CF7551" w14:paraId="143DFBEA" w14:textId="77777777" w:rsidTr="0066120C">
        <w:tc>
          <w:tcPr>
            <w:tcW w:w="1564" w:type="dxa"/>
            <w:vAlign w:val="center"/>
          </w:tcPr>
          <w:p w14:paraId="7DB6184D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7551">
              <w:rPr>
                <w:rFonts w:ascii="Times New Roman" w:hAnsi="Times New Roman" w:cs="Times New Roman"/>
              </w:rPr>
              <w:t>Raggat</w:t>
            </w:r>
            <w:proofErr w:type="spellEnd"/>
            <w:r w:rsidRPr="00CF7551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2126" w:type="dxa"/>
            <w:vAlign w:val="center"/>
          </w:tcPr>
          <w:p w14:paraId="4DCF3669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JBI (Cross-sectional)</w:t>
            </w:r>
          </w:p>
        </w:tc>
        <w:tc>
          <w:tcPr>
            <w:tcW w:w="1555" w:type="dxa"/>
            <w:vAlign w:val="center"/>
          </w:tcPr>
          <w:p w14:paraId="21673E7A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Answers ‘no’ to 2 out of 8 questions.</w:t>
            </w:r>
          </w:p>
        </w:tc>
        <w:tc>
          <w:tcPr>
            <w:tcW w:w="6941" w:type="dxa"/>
            <w:vAlign w:val="center"/>
          </w:tcPr>
          <w:p w14:paraId="10D48A1E" w14:textId="77777777" w:rsidR="00CF7551" w:rsidRPr="00CF7551" w:rsidRDefault="00CF7551" w:rsidP="0066120C">
            <w:pPr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Study did not identify confounding factors or provide strategies to deal with confounding factors</w:t>
            </w:r>
          </w:p>
        </w:tc>
        <w:tc>
          <w:tcPr>
            <w:tcW w:w="1706" w:type="dxa"/>
            <w:vAlign w:val="center"/>
          </w:tcPr>
          <w:p w14:paraId="44C3526D" w14:textId="77777777" w:rsidR="00CF7551" w:rsidRPr="00CF7551" w:rsidRDefault="00CF7551" w:rsidP="0066120C">
            <w:pPr>
              <w:jc w:val="center"/>
              <w:rPr>
                <w:rFonts w:ascii="Times New Roman" w:hAnsi="Times New Roman" w:cs="Times New Roman"/>
              </w:rPr>
            </w:pPr>
            <w:r w:rsidRPr="00CF7551">
              <w:rPr>
                <w:rFonts w:ascii="Times New Roman" w:hAnsi="Times New Roman" w:cs="Times New Roman"/>
              </w:rPr>
              <w:t>Include</w:t>
            </w:r>
          </w:p>
        </w:tc>
      </w:tr>
    </w:tbl>
    <w:p w14:paraId="28F5EB18" w14:textId="77777777" w:rsidR="00CF7551" w:rsidRPr="00CF7551" w:rsidRDefault="00CF7551" w:rsidP="00CF7551">
      <w:pPr>
        <w:rPr>
          <w:rFonts w:ascii="Times New Roman" w:hAnsi="Times New Roman" w:cs="Times New Roman"/>
        </w:rPr>
      </w:pPr>
      <w:r w:rsidRPr="00CF7551">
        <w:rPr>
          <w:rFonts w:ascii="Times New Roman" w:hAnsi="Times New Roman" w:cs="Times New Roman"/>
          <w:b/>
          <w:bCs/>
          <w:i/>
          <w:iCs/>
        </w:rPr>
        <w:t>Tools Maximum or Minimum Scores</w:t>
      </w:r>
      <w:r w:rsidRPr="00CF7551">
        <w:rPr>
          <w:rFonts w:ascii="Times New Roman" w:hAnsi="Times New Roman" w:cs="Times New Roman"/>
          <w:i/>
          <w:iCs/>
        </w:rPr>
        <w:t xml:space="preserve"> – (1) Integrated Quality Criteria for Review of Multiple Study Designs(ICROMS) Minimum Scores: Randomized Controlled Trials (RCT) = 22, Controlled Before-and After (CBA) = 18, Non-Controlled Before-After (NCBA) = 22; (2) Mixed Methods Appraisal Tool (MMAT) for Mixed-Methods: Total of 12 questions answering Yes, No, or Can’t Tell; (3) Joanna Briggs Institute (JBI) Checklist for Analytical Cross Sectional Studies: Total of 8 questions answering Yes, No, or Unclear</w:t>
      </w:r>
      <w:r w:rsidRPr="00CF7551">
        <w:rPr>
          <w:rFonts w:ascii="Times New Roman" w:hAnsi="Times New Roman" w:cs="Times New Roman"/>
        </w:rPr>
        <w:t>.</w:t>
      </w:r>
    </w:p>
    <w:p w14:paraId="7D48BC33" w14:textId="77777777" w:rsidR="00CF7551" w:rsidRPr="00CF7551" w:rsidRDefault="00CF7551" w:rsidP="00CF7551">
      <w:pPr>
        <w:rPr>
          <w:rFonts w:ascii="Times New Roman" w:hAnsi="Times New Roman" w:cs="Times New Roman"/>
        </w:rPr>
      </w:pPr>
    </w:p>
    <w:p w14:paraId="6A68F17A" w14:textId="77777777" w:rsidR="00CF7551" w:rsidRPr="00CF7551" w:rsidRDefault="00CF7551" w:rsidP="00CF7551">
      <w:pPr>
        <w:rPr>
          <w:rFonts w:ascii="Times New Roman" w:hAnsi="Times New Roman" w:cs="Times New Roman"/>
        </w:rPr>
      </w:pPr>
    </w:p>
    <w:p w14:paraId="1A164730" w14:textId="77777777" w:rsidR="00CF7551" w:rsidRPr="00CF7551" w:rsidRDefault="00CF7551">
      <w:pPr>
        <w:rPr>
          <w:rFonts w:ascii="Times New Roman" w:hAnsi="Times New Roman" w:cs="Times New Roman"/>
        </w:rPr>
      </w:pPr>
    </w:p>
    <w:sectPr w:rsidR="00CF7551" w:rsidRPr="00CF7551" w:rsidSect="008B59DB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FC43EF" w14:textId="77777777" w:rsidR="00551809" w:rsidRDefault="00551809" w:rsidP="007D2EBB">
      <w:r>
        <w:separator/>
      </w:r>
    </w:p>
  </w:endnote>
  <w:endnote w:type="continuationSeparator" w:id="0">
    <w:p w14:paraId="098F3455" w14:textId="77777777" w:rsidR="00551809" w:rsidRDefault="00551809" w:rsidP="007D2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129629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95D1B7" w14:textId="77777777" w:rsidR="00BC459C" w:rsidRDefault="005678B0" w:rsidP="001E3E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9B1B92" w14:textId="77777777" w:rsidR="00BC459C" w:rsidRDefault="00551809" w:rsidP="00BC45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654011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9042EA" w14:textId="77777777" w:rsidR="00BC459C" w:rsidRDefault="005678B0" w:rsidP="001E3E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5263FBED" w14:textId="77777777" w:rsidR="00BC459C" w:rsidRDefault="00551809" w:rsidP="00BC45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2106BB" w14:textId="77777777" w:rsidR="00551809" w:rsidRDefault="00551809" w:rsidP="007D2EBB">
      <w:r>
        <w:separator/>
      </w:r>
    </w:p>
  </w:footnote>
  <w:footnote w:type="continuationSeparator" w:id="0">
    <w:p w14:paraId="088D2A31" w14:textId="77777777" w:rsidR="00551809" w:rsidRDefault="00551809" w:rsidP="007D2E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47B34"/>
    <w:multiLevelType w:val="hybridMultilevel"/>
    <w:tmpl w:val="BB6494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F874FC"/>
    <w:multiLevelType w:val="hybridMultilevel"/>
    <w:tmpl w:val="7D3867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722E0A"/>
    <w:multiLevelType w:val="hybridMultilevel"/>
    <w:tmpl w:val="CE74E5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AC481D"/>
    <w:multiLevelType w:val="hybridMultilevel"/>
    <w:tmpl w:val="6AD870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B462628"/>
    <w:multiLevelType w:val="hybridMultilevel"/>
    <w:tmpl w:val="F516F1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76770DC"/>
    <w:multiLevelType w:val="hybridMultilevel"/>
    <w:tmpl w:val="FE4E98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4A60E75"/>
    <w:multiLevelType w:val="hybridMultilevel"/>
    <w:tmpl w:val="850A42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5E96620"/>
    <w:multiLevelType w:val="hybridMultilevel"/>
    <w:tmpl w:val="3BAEE6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B557054"/>
    <w:multiLevelType w:val="hybridMultilevel"/>
    <w:tmpl w:val="3DDC83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E172FD2"/>
    <w:multiLevelType w:val="hybridMultilevel"/>
    <w:tmpl w:val="9F7CF2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5E17B83"/>
    <w:multiLevelType w:val="hybridMultilevel"/>
    <w:tmpl w:val="251CE9D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C8666D5"/>
    <w:multiLevelType w:val="hybridMultilevel"/>
    <w:tmpl w:val="793C79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6"/>
  </w:num>
  <w:num w:numId="4">
    <w:abstractNumId w:val="9"/>
  </w:num>
  <w:num w:numId="5">
    <w:abstractNumId w:val="11"/>
  </w:num>
  <w:num w:numId="6">
    <w:abstractNumId w:val="2"/>
  </w:num>
  <w:num w:numId="7">
    <w:abstractNumId w:val="5"/>
  </w:num>
  <w:num w:numId="8">
    <w:abstractNumId w:val="7"/>
  </w:num>
  <w:num w:numId="9">
    <w:abstractNumId w:val="8"/>
  </w:num>
  <w:num w:numId="10">
    <w:abstractNumId w:val="1"/>
  </w:num>
  <w:num w:numId="11">
    <w:abstractNumId w:val="4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C6F"/>
    <w:rsid w:val="00057400"/>
    <w:rsid w:val="0006205A"/>
    <w:rsid w:val="00087738"/>
    <w:rsid w:val="00115359"/>
    <w:rsid w:val="001926E5"/>
    <w:rsid w:val="00194C6F"/>
    <w:rsid w:val="001E1B54"/>
    <w:rsid w:val="002908D5"/>
    <w:rsid w:val="002934B3"/>
    <w:rsid w:val="002A1BCC"/>
    <w:rsid w:val="0031316E"/>
    <w:rsid w:val="00392C23"/>
    <w:rsid w:val="003B0FED"/>
    <w:rsid w:val="003C0E9D"/>
    <w:rsid w:val="0046712E"/>
    <w:rsid w:val="005072FD"/>
    <w:rsid w:val="00551809"/>
    <w:rsid w:val="005678B0"/>
    <w:rsid w:val="00585D08"/>
    <w:rsid w:val="005A2660"/>
    <w:rsid w:val="006126BA"/>
    <w:rsid w:val="00626413"/>
    <w:rsid w:val="006426FD"/>
    <w:rsid w:val="0065238A"/>
    <w:rsid w:val="006751F3"/>
    <w:rsid w:val="00682867"/>
    <w:rsid w:val="00691CF6"/>
    <w:rsid w:val="00763CC7"/>
    <w:rsid w:val="007D2EBB"/>
    <w:rsid w:val="00843135"/>
    <w:rsid w:val="00852CC8"/>
    <w:rsid w:val="008D5DE6"/>
    <w:rsid w:val="00910B50"/>
    <w:rsid w:val="009A1CD6"/>
    <w:rsid w:val="009B2FE8"/>
    <w:rsid w:val="009C7E69"/>
    <w:rsid w:val="009D114E"/>
    <w:rsid w:val="009D14D2"/>
    <w:rsid w:val="009F3BE5"/>
    <w:rsid w:val="00A11555"/>
    <w:rsid w:val="00A1611F"/>
    <w:rsid w:val="00A40E98"/>
    <w:rsid w:val="00B76BA8"/>
    <w:rsid w:val="00BD54D6"/>
    <w:rsid w:val="00C40441"/>
    <w:rsid w:val="00C60DA2"/>
    <w:rsid w:val="00C87F79"/>
    <w:rsid w:val="00CA4B74"/>
    <w:rsid w:val="00CF7551"/>
    <w:rsid w:val="00D36B4A"/>
    <w:rsid w:val="00D55484"/>
    <w:rsid w:val="00E45BB5"/>
    <w:rsid w:val="00E640A7"/>
    <w:rsid w:val="00E92913"/>
    <w:rsid w:val="00EC28A1"/>
    <w:rsid w:val="00F0584B"/>
    <w:rsid w:val="00F31E22"/>
    <w:rsid w:val="00F831FE"/>
    <w:rsid w:val="00FC6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E13BA"/>
  <w15:chartTrackingRefBased/>
  <w15:docId w15:val="{2DE80119-289F-6240-BB08-69CF0325E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4C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4C6F"/>
    <w:pPr>
      <w:ind w:left="720"/>
      <w:contextualSpacing/>
    </w:pPr>
  </w:style>
  <w:style w:type="table" w:styleId="TableGrid">
    <w:name w:val="Table Grid"/>
    <w:basedOn w:val="TableNormal"/>
    <w:uiPriority w:val="39"/>
    <w:rsid w:val="00194C6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C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4C6F"/>
  </w:style>
  <w:style w:type="paragraph" w:styleId="Footer">
    <w:name w:val="footer"/>
    <w:basedOn w:val="Normal"/>
    <w:link w:val="FooterChar"/>
    <w:uiPriority w:val="99"/>
    <w:unhideWhenUsed/>
    <w:rsid w:val="00194C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4C6F"/>
  </w:style>
  <w:style w:type="character" w:customStyle="1" w:styleId="errorhighlightcolor">
    <w:name w:val="errorhighlightcolor"/>
    <w:basedOn w:val="DefaultParagraphFont"/>
    <w:rsid w:val="00194C6F"/>
  </w:style>
  <w:style w:type="character" w:customStyle="1" w:styleId="apple-converted-space">
    <w:name w:val="apple-converted-space"/>
    <w:basedOn w:val="DefaultParagraphFont"/>
    <w:rsid w:val="00194C6F"/>
  </w:style>
  <w:style w:type="character" w:styleId="PageNumber">
    <w:name w:val="page number"/>
    <w:basedOn w:val="DefaultParagraphFont"/>
    <w:uiPriority w:val="99"/>
    <w:semiHidden/>
    <w:unhideWhenUsed/>
    <w:rsid w:val="00194C6F"/>
  </w:style>
  <w:style w:type="paragraph" w:styleId="BalloonText">
    <w:name w:val="Balloon Text"/>
    <w:basedOn w:val="Normal"/>
    <w:link w:val="BalloonTextChar"/>
    <w:uiPriority w:val="99"/>
    <w:semiHidden/>
    <w:unhideWhenUsed/>
    <w:rsid w:val="00194C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C6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574</Words>
  <Characters>14673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Wood</dc:creator>
  <cp:keywords/>
  <dc:description/>
  <cp:lastModifiedBy>Victoria Goodyear (Sport, Exercise and Rehabilitation Sciences)</cp:lastModifiedBy>
  <cp:revision>2</cp:revision>
  <dcterms:created xsi:type="dcterms:W3CDTF">2021-04-15T13:20:00Z</dcterms:created>
  <dcterms:modified xsi:type="dcterms:W3CDTF">2021-04-15T13:20:00Z</dcterms:modified>
</cp:coreProperties>
</file>